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21EAF" w14:textId="77777777" w:rsidR="006602BE" w:rsidRPr="00C81D67" w:rsidRDefault="006F798E" w:rsidP="00881D77">
      <w:pPr>
        <w:spacing w:line="48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 w:rsidRPr="00C81D6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60EB9" w:rsidRPr="00C81D67">
        <w:rPr>
          <w:rFonts w:ascii="Times New Roman" w:hAnsi="Times New Roman" w:cs="Times New Roman"/>
          <w:b/>
          <w:sz w:val="24"/>
          <w:szCs w:val="24"/>
        </w:rPr>
        <w:t>Data</w:t>
      </w:r>
    </w:p>
    <w:p w14:paraId="78FFE0FC" w14:textId="77777777" w:rsidR="00462489" w:rsidRPr="00C81D67" w:rsidRDefault="00D60EB9" w:rsidP="006E6730">
      <w:pPr>
        <w:spacing w:line="480" w:lineRule="auto"/>
        <w:ind w:firstLine="0"/>
        <w:rPr>
          <w:rFonts w:ascii="Times New Roman" w:hAnsi="Times New Roman" w:cs="Times New Roman"/>
        </w:rPr>
      </w:pPr>
      <w:r w:rsidRPr="00C81D67">
        <w:rPr>
          <w:rFonts w:ascii="Times New Roman" w:hAnsi="Times New Roman" w:cs="Times New Roman"/>
          <w:b/>
        </w:rPr>
        <w:t xml:space="preserve">Data </w:t>
      </w:r>
      <w:r w:rsidR="00A816BD" w:rsidRPr="00C81D67">
        <w:rPr>
          <w:rFonts w:ascii="Times New Roman" w:hAnsi="Times New Roman" w:cs="Times New Roman"/>
          <w:b/>
        </w:rPr>
        <w:t>1</w:t>
      </w:r>
      <w:r w:rsidR="00C10608" w:rsidRPr="00C81D67">
        <w:rPr>
          <w:rFonts w:ascii="Times New Roman" w:hAnsi="Times New Roman" w:cs="Times New Roman"/>
        </w:rPr>
        <w:t xml:space="preserve"> </w:t>
      </w:r>
      <w:r w:rsidR="00FD6CE5" w:rsidRPr="00C81D67">
        <w:rPr>
          <w:rFonts w:ascii="Times New Roman" w:hAnsi="Times New Roman" w:cs="Times New Roman"/>
        </w:rPr>
        <w:t>Results of the Friedman test on EQ for three rounds in two sessions</w:t>
      </w:r>
      <w:r w:rsidR="00C1506D" w:rsidRPr="00C81D67">
        <w:rPr>
          <w:rFonts w:ascii="Times New Roman" w:hAnsi="Times New Roman" w:cs="Times New Roman"/>
        </w:rPr>
        <w:t>.</w:t>
      </w:r>
    </w:p>
    <w:tbl>
      <w:tblPr>
        <w:tblStyle w:val="a3"/>
        <w:tblW w:w="9746" w:type="dxa"/>
        <w:jc w:val="center"/>
        <w:tblLook w:val="04A0" w:firstRow="1" w:lastRow="0" w:firstColumn="1" w:lastColumn="0" w:noHBand="0" w:noVBand="1"/>
      </w:tblPr>
      <w:tblGrid>
        <w:gridCol w:w="1414"/>
        <w:gridCol w:w="1795"/>
        <w:gridCol w:w="1740"/>
        <w:gridCol w:w="1739"/>
        <w:gridCol w:w="825"/>
        <w:gridCol w:w="1367"/>
        <w:gridCol w:w="866"/>
      </w:tblGrid>
      <w:tr w:rsidR="0033642B" w:rsidRPr="00C81D67" w14:paraId="5DF1242B" w14:textId="77777777" w:rsidTr="00FB1F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  <w:jc w:val="center"/>
        </w:trPr>
        <w:tc>
          <w:tcPr>
            <w:tcW w:w="1414" w:type="dxa"/>
          </w:tcPr>
          <w:p w14:paraId="0B671358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EQ</w:t>
            </w:r>
          </w:p>
        </w:tc>
        <w:tc>
          <w:tcPr>
            <w:tcW w:w="1795" w:type="dxa"/>
            <w:vAlign w:val="center"/>
          </w:tcPr>
          <w:p w14:paraId="0C5DCABF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MVF</w:t>
            </w:r>
          </w:p>
        </w:tc>
        <w:tc>
          <w:tcPr>
            <w:tcW w:w="1740" w:type="dxa"/>
            <w:vAlign w:val="center"/>
          </w:tcPr>
          <w:p w14:paraId="0537C893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RHI-MVF</w:t>
            </w:r>
          </w:p>
        </w:tc>
        <w:tc>
          <w:tcPr>
            <w:tcW w:w="1739" w:type="dxa"/>
            <w:vAlign w:val="center"/>
          </w:tcPr>
          <w:p w14:paraId="481651F2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AO-MVF</w:t>
            </w:r>
          </w:p>
        </w:tc>
        <w:tc>
          <w:tcPr>
            <w:tcW w:w="825" w:type="dxa"/>
            <w:vAlign w:val="center"/>
          </w:tcPr>
          <w:p w14:paraId="1B5280A4" w14:textId="77777777" w:rsidR="0033642B" w:rsidRPr="00C81D67" w:rsidRDefault="00000000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b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67" w:type="dxa"/>
          </w:tcPr>
          <w:p w14:paraId="5652264B" w14:textId="2B527327" w:rsidR="0033642B" w:rsidRPr="00C81D67" w:rsidRDefault="001F0FF8" w:rsidP="00EA7D1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81D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endall's W</w:t>
            </w:r>
          </w:p>
        </w:tc>
        <w:tc>
          <w:tcPr>
            <w:tcW w:w="866" w:type="dxa"/>
            <w:vAlign w:val="center"/>
          </w:tcPr>
          <w:p w14:paraId="471DD13E" w14:textId="4D0895F9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</w:rPr>
            </w:pPr>
            <w:r w:rsidRPr="00C81D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33642B" w:rsidRPr="00C81D67" w14:paraId="223D28F0" w14:textId="77777777" w:rsidTr="00FB1F6A">
        <w:trPr>
          <w:trHeight w:val="403"/>
          <w:jc w:val="center"/>
        </w:trPr>
        <w:tc>
          <w:tcPr>
            <w:tcW w:w="1414" w:type="dxa"/>
          </w:tcPr>
          <w:p w14:paraId="07056E00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SMT session</w:t>
            </w:r>
          </w:p>
        </w:tc>
        <w:tc>
          <w:tcPr>
            <w:tcW w:w="1795" w:type="dxa"/>
            <w:vAlign w:val="center"/>
          </w:tcPr>
          <w:p w14:paraId="7659AA72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68ECDD4F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61F31051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44C5CD7D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7" w:type="dxa"/>
          </w:tcPr>
          <w:p w14:paraId="50BC2124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73691AFC" w14:textId="2893FF76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33642B" w:rsidRPr="00C81D67" w14:paraId="0185DE11" w14:textId="77777777" w:rsidTr="00FB1F6A">
        <w:trPr>
          <w:trHeight w:val="403"/>
          <w:jc w:val="center"/>
        </w:trPr>
        <w:tc>
          <w:tcPr>
            <w:tcW w:w="1414" w:type="dxa"/>
            <w:vMerge w:val="restart"/>
          </w:tcPr>
          <w:p w14:paraId="1F584E8A" w14:textId="77777777" w:rsidR="0033642B" w:rsidRPr="00C81D67" w:rsidRDefault="0033642B" w:rsidP="00DD3539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bookmarkStart w:id="0" w:name="_Hlk221289952"/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S-1</w:t>
            </w:r>
          </w:p>
          <w:p w14:paraId="19C9C553" w14:textId="77777777" w:rsidR="0033642B" w:rsidRPr="00C81D67" w:rsidRDefault="0033642B" w:rsidP="00DD3539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S-2</w:t>
            </w:r>
          </w:p>
          <w:p w14:paraId="6CA3B5AD" w14:textId="77777777" w:rsidR="0033642B" w:rsidRPr="00C81D67" w:rsidRDefault="0033642B" w:rsidP="00DD3539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O-1</w:t>
            </w:r>
          </w:p>
          <w:p w14:paraId="5F7D9459" w14:textId="77777777" w:rsidR="0033642B" w:rsidRPr="00C81D67" w:rsidRDefault="0033642B" w:rsidP="00DD3539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O-2</w:t>
            </w:r>
          </w:p>
          <w:p w14:paraId="6FB106C0" w14:textId="77777777" w:rsidR="0033642B" w:rsidRPr="00C81D67" w:rsidRDefault="0033642B" w:rsidP="00DD3539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A-1</w:t>
            </w:r>
          </w:p>
          <w:p w14:paraId="755CED95" w14:textId="77777777" w:rsidR="0033642B" w:rsidRPr="00C81D67" w:rsidRDefault="0033642B" w:rsidP="00DD3539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A-2</w:t>
            </w:r>
          </w:p>
          <w:p w14:paraId="09135475" w14:textId="77777777" w:rsidR="0033642B" w:rsidRPr="00C81D67" w:rsidRDefault="0033642B" w:rsidP="00DD3539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D-1</w:t>
            </w:r>
          </w:p>
          <w:p w14:paraId="459BD290" w14:textId="77777777" w:rsidR="0033642B" w:rsidRPr="00C81D67" w:rsidRDefault="0033642B" w:rsidP="00DD3539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D-2</w:t>
            </w:r>
          </w:p>
        </w:tc>
        <w:tc>
          <w:tcPr>
            <w:tcW w:w="1795" w:type="dxa"/>
            <w:vAlign w:val="center"/>
          </w:tcPr>
          <w:p w14:paraId="05E9B1C9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50[-0.50, 4.00]</w:t>
            </w:r>
          </w:p>
        </w:tc>
        <w:tc>
          <w:tcPr>
            <w:tcW w:w="1740" w:type="dxa"/>
            <w:vAlign w:val="center"/>
          </w:tcPr>
          <w:p w14:paraId="71562CD4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3.50[2.00, 4.75]</w:t>
            </w:r>
          </w:p>
        </w:tc>
        <w:tc>
          <w:tcPr>
            <w:tcW w:w="1739" w:type="dxa"/>
            <w:vAlign w:val="center"/>
          </w:tcPr>
          <w:p w14:paraId="1202C5CB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3.00[2.00, 4.75]</w:t>
            </w:r>
          </w:p>
        </w:tc>
        <w:tc>
          <w:tcPr>
            <w:tcW w:w="825" w:type="dxa"/>
            <w:vAlign w:val="center"/>
          </w:tcPr>
          <w:p w14:paraId="0F6AAB21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8.667</w:t>
            </w:r>
          </w:p>
        </w:tc>
        <w:tc>
          <w:tcPr>
            <w:tcW w:w="1367" w:type="dxa"/>
          </w:tcPr>
          <w:p w14:paraId="0E1A2C68" w14:textId="131CED43" w:rsidR="0033642B" w:rsidRPr="00C81D67" w:rsidRDefault="000626B0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866" w:type="dxa"/>
            <w:vAlign w:val="center"/>
          </w:tcPr>
          <w:p w14:paraId="0A33D52D" w14:textId="5C5042A9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013*</w:t>
            </w:r>
          </w:p>
        </w:tc>
      </w:tr>
      <w:tr w:rsidR="0033642B" w:rsidRPr="00C81D67" w14:paraId="2F2D1F68" w14:textId="77777777" w:rsidTr="00FB1F6A">
        <w:trPr>
          <w:trHeight w:val="403"/>
          <w:jc w:val="center"/>
        </w:trPr>
        <w:tc>
          <w:tcPr>
            <w:tcW w:w="1414" w:type="dxa"/>
            <w:vMerge/>
          </w:tcPr>
          <w:p w14:paraId="07A4E6EE" w14:textId="77777777" w:rsidR="0033642B" w:rsidRPr="00C81D67" w:rsidRDefault="0033642B" w:rsidP="00EA7D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5C3BE724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00[1.00, 3.75]</w:t>
            </w:r>
          </w:p>
        </w:tc>
        <w:tc>
          <w:tcPr>
            <w:tcW w:w="1740" w:type="dxa"/>
            <w:vAlign w:val="center"/>
          </w:tcPr>
          <w:p w14:paraId="011F3BA4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3.00[1.25, 4.00]</w:t>
            </w:r>
          </w:p>
        </w:tc>
        <w:tc>
          <w:tcPr>
            <w:tcW w:w="1739" w:type="dxa"/>
            <w:vAlign w:val="center"/>
          </w:tcPr>
          <w:p w14:paraId="263FBF6C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3.50[1.00, 4.00]</w:t>
            </w:r>
          </w:p>
        </w:tc>
        <w:tc>
          <w:tcPr>
            <w:tcW w:w="825" w:type="dxa"/>
            <w:vAlign w:val="center"/>
          </w:tcPr>
          <w:p w14:paraId="769F5897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030</w:t>
            </w:r>
          </w:p>
        </w:tc>
        <w:tc>
          <w:tcPr>
            <w:tcW w:w="1367" w:type="dxa"/>
          </w:tcPr>
          <w:p w14:paraId="62133170" w14:textId="3A8226A5" w:rsidR="0033642B" w:rsidRPr="00C81D67" w:rsidRDefault="000626B0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866" w:type="dxa"/>
            <w:vAlign w:val="center"/>
          </w:tcPr>
          <w:p w14:paraId="5A1693B3" w14:textId="1D26518C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362</w:t>
            </w:r>
          </w:p>
        </w:tc>
      </w:tr>
      <w:tr w:rsidR="0033642B" w:rsidRPr="00C81D67" w14:paraId="4CD60E17" w14:textId="77777777" w:rsidTr="00FB1F6A">
        <w:trPr>
          <w:trHeight w:val="403"/>
          <w:jc w:val="center"/>
        </w:trPr>
        <w:tc>
          <w:tcPr>
            <w:tcW w:w="1414" w:type="dxa"/>
            <w:vMerge/>
          </w:tcPr>
          <w:p w14:paraId="711AA967" w14:textId="77777777" w:rsidR="0033642B" w:rsidRPr="00C81D67" w:rsidRDefault="0033642B" w:rsidP="00EA7D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26E1BF58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1.00[-2.00, 2.75]</w:t>
            </w:r>
          </w:p>
        </w:tc>
        <w:tc>
          <w:tcPr>
            <w:tcW w:w="1740" w:type="dxa"/>
            <w:vAlign w:val="center"/>
          </w:tcPr>
          <w:p w14:paraId="3D764E3D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00[0.00, 3.00]</w:t>
            </w:r>
          </w:p>
        </w:tc>
        <w:tc>
          <w:tcPr>
            <w:tcW w:w="1739" w:type="dxa"/>
            <w:vAlign w:val="center"/>
          </w:tcPr>
          <w:p w14:paraId="7EA447A2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00[0.25, 4.00]</w:t>
            </w:r>
          </w:p>
        </w:tc>
        <w:tc>
          <w:tcPr>
            <w:tcW w:w="825" w:type="dxa"/>
            <w:vAlign w:val="center"/>
          </w:tcPr>
          <w:p w14:paraId="7F5D0B02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13.303</w:t>
            </w:r>
          </w:p>
        </w:tc>
        <w:tc>
          <w:tcPr>
            <w:tcW w:w="1367" w:type="dxa"/>
          </w:tcPr>
          <w:p w14:paraId="18518725" w14:textId="5FEB340D" w:rsidR="0033642B" w:rsidRPr="00C81D67" w:rsidRDefault="000626B0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866" w:type="dxa"/>
            <w:vAlign w:val="center"/>
          </w:tcPr>
          <w:p w14:paraId="2F7C40FE" w14:textId="155C7DC4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001**</w:t>
            </w:r>
          </w:p>
        </w:tc>
      </w:tr>
      <w:tr w:rsidR="0033642B" w:rsidRPr="00C81D67" w14:paraId="4919F39E" w14:textId="77777777" w:rsidTr="00FB1F6A">
        <w:trPr>
          <w:trHeight w:val="403"/>
          <w:jc w:val="center"/>
        </w:trPr>
        <w:tc>
          <w:tcPr>
            <w:tcW w:w="1414" w:type="dxa"/>
            <w:vMerge/>
          </w:tcPr>
          <w:p w14:paraId="4AE75C93" w14:textId="77777777" w:rsidR="0033642B" w:rsidRPr="00C81D67" w:rsidRDefault="0033642B" w:rsidP="00EA7D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28D75389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1.50[-1.00, 2.75]</w:t>
            </w:r>
          </w:p>
        </w:tc>
        <w:tc>
          <w:tcPr>
            <w:tcW w:w="1740" w:type="dxa"/>
            <w:vAlign w:val="center"/>
          </w:tcPr>
          <w:p w14:paraId="67AC8A54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3.00[1.00, 4.00]</w:t>
            </w:r>
          </w:p>
        </w:tc>
        <w:tc>
          <w:tcPr>
            <w:tcW w:w="1739" w:type="dxa"/>
            <w:vAlign w:val="center"/>
          </w:tcPr>
          <w:p w14:paraId="6143B75E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00[0.25, 4.00]</w:t>
            </w:r>
          </w:p>
        </w:tc>
        <w:tc>
          <w:tcPr>
            <w:tcW w:w="825" w:type="dxa"/>
            <w:vAlign w:val="center"/>
          </w:tcPr>
          <w:p w14:paraId="7DDE7ED7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4.804</w:t>
            </w:r>
          </w:p>
        </w:tc>
        <w:tc>
          <w:tcPr>
            <w:tcW w:w="1367" w:type="dxa"/>
          </w:tcPr>
          <w:p w14:paraId="2B0567C4" w14:textId="77897770" w:rsidR="0033642B" w:rsidRPr="00C81D67" w:rsidRDefault="000626B0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66" w:type="dxa"/>
            <w:vAlign w:val="center"/>
          </w:tcPr>
          <w:p w14:paraId="5BB4FB4F" w14:textId="0ABA6019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015*</w:t>
            </w:r>
          </w:p>
        </w:tc>
      </w:tr>
      <w:tr w:rsidR="0033642B" w:rsidRPr="00C81D67" w14:paraId="4874211E" w14:textId="77777777" w:rsidTr="00FB1F6A">
        <w:trPr>
          <w:trHeight w:val="403"/>
          <w:jc w:val="center"/>
        </w:trPr>
        <w:tc>
          <w:tcPr>
            <w:tcW w:w="1414" w:type="dxa"/>
            <w:vMerge/>
          </w:tcPr>
          <w:p w14:paraId="03A3E026" w14:textId="77777777" w:rsidR="0033642B" w:rsidRPr="00C81D67" w:rsidRDefault="0033642B" w:rsidP="00EA7D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40DACCEC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00[1.00, 3.00]</w:t>
            </w:r>
          </w:p>
        </w:tc>
        <w:tc>
          <w:tcPr>
            <w:tcW w:w="1740" w:type="dxa"/>
            <w:vAlign w:val="center"/>
          </w:tcPr>
          <w:p w14:paraId="24F45FA4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00[1.00, 3.00]</w:t>
            </w:r>
          </w:p>
        </w:tc>
        <w:tc>
          <w:tcPr>
            <w:tcW w:w="1739" w:type="dxa"/>
            <w:vAlign w:val="center"/>
          </w:tcPr>
          <w:p w14:paraId="4E05CB41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3.00[1.00, 4.00]</w:t>
            </w:r>
          </w:p>
        </w:tc>
        <w:tc>
          <w:tcPr>
            <w:tcW w:w="825" w:type="dxa"/>
            <w:vAlign w:val="center"/>
          </w:tcPr>
          <w:p w14:paraId="4F534AB0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367" w:type="dxa"/>
          </w:tcPr>
          <w:p w14:paraId="567E0135" w14:textId="730D7473" w:rsidR="0033642B" w:rsidRPr="00C81D67" w:rsidRDefault="000626B0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6" w:type="dxa"/>
            <w:vAlign w:val="center"/>
          </w:tcPr>
          <w:p w14:paraId="4965261E" w14:textId="096A850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983</w:t>
            </w:r>
          </w:p>
        </w:tc>
      </w:tr>
      <w:tr w:rsidR="0033642B" w:rsidRPr="00C81D67" w14:paraId="4956E48C" w14:textId="77777777" w:rsidTr="00FB1F6A">
        <w:trPr>
          <w:trHeight w:val="403"/>
          <w:jc w:val="center"/>
        </w:trPr>
        <w:tc>
          <w:tcPr>
            <w:tcW w:w="1414" w:type="dxa"/>
            <w:vMerge/>
          </w:tcPr>
          <w:p w14:paraId="2A275C08" w14:textId="77777777" w:rsidR="0033642B" w:rsidRPr="00C81D67" w:rsidRDefault="0033642B" w:rsidP="00EA7D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43027A78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3.00[-0.50, 4.00]</w:t>
            </w:r>
          </w:p>
        </w:tc>
        <w:tc>
          <w:tcPr>
            <w:tcW w:w="1740" w:type="dxa"/>
            <w:vAlign w:val="center"/>
          </w:tcPr>
          <w:p w14:paraId="51212615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3.00[1.25, 4.00]</w:t>
            </w:r>
          </w:p>
        </w:tc>
        <w:tc>
          <w:tcPr>
            <w:tcW w:w="1739" w:type="dxa"/>
            <w:vAlign w:val="center"/>
          </w:tcPr>
          <w:p w14:paraId="7FBEE152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50[-1.25, 4.00]</w:t>
            </w:r>
          </w:p>
        </w:tc>
        <w:tc>
          <w:tcPr>
            <w:tcW w:w="825" w:type="dxa"/>
            <w:vAlign w:val="center"/>
          </w:tcPr>
          <w:p w14:paraId="58D703FE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030</w:t>
            </w:r>
          </w:p>
        </w:tc>
        <w:tc>
          <w:tcPr>
            <w:tcW w:w="1367" w:type="dxa"/>
          </w:tcPr>
          <w:p w14:paraId="391253DF" w14:textId="7927921A" w:rsidR="0033642B" w:rsidRPr="00C81D67" w:rsidRDefault="000626B0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866" w:type="dxa"/>
            <w:vAlign w:val="center"/>
          </w:tcPr>
          <w:p w14:paraId="4BC11531" w14:textId="3B0139C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362</w:t>
            </w:r>
          </w:p>
        </w:tc>
      </w:tr>
      <w:tr w:rsidR="0033642B" w:rsidRPr="00C81D67" w14:paraId="2F3F556A" w14:textId="77777777" w:rsidTr="00FB1F6A">
        <w:trPr>
          <w:trHeight w:val="403"/>
          <w:jc w:val="center"/>
        </w:trPr>
        <w:tc>
          <w:tcPr>
            <w:tcW w:w="1414" w:type="dxa"/>
            <w:vMerge/>
          </w:tcPr>
          <w:p w14:paraId="258AB058" w14:textId="77777777" w:rsidR="0033642B" w:rsidRPr="00C81D67" w:rsidRDefault="0033642B" w:rsidP="00EA7D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549BDF82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00[-3.75, 2.00]</w:t>
            </w:r>
          </w:p>
        </w:tc>
        <w:tc>
          <w:tcPr>
            <w:tcW w:w="1740" w:type="dxa"/>
            <w:vAlign w:val="center"/>
          </w:tcPr>
          <w:p w14:paraId="7ADA5943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00[-1.00, 3.00]</w:t>
            </w:r>
          </w:p>
        </w:tc>
        <w:tc>
          <w:tcPr>
            <w:tcW w:w="1739" w:type="dxa"/>
            <w:vAlign w:val="center"/>
          </w:tcPr>
          <w:p w14:paraId="259F53C8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00[-3.00, 3.00]</w:t>
            </w:r>
          </w:p>
        </w:tc>
        <w:tc>
          <w:tcPr>
            <w:tcW w:w="825" w:type="dxa"/>
            <w:vAlign w:val="center"/>
          </w:tcPr>
          <w:p w14:paraId="6C5DDD9F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6.536</w:t>
            </w:r>
          </w:p>
        </w:tc>
        <w:tc>
          <w:tcPr>
            <w:tcW w:w="1367" w:type="dxa"/>
          </w:tcPr>
          <w:p w14:paraId="1AA7B3ED" w14:textId="7144AE61" w:rsidR="0033642B" w:rsidRPr="00C81D67" w:rsidRDefault="000626B0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866" w:type="dxa"/>
            <w:vAlign w:val="center"/>
          </w:tcPr>
          <w:p w14:paraId="680BFEEA" w14:textId="0F285DEB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038*</w:t>
            </w:r>
          </w:p>
        </w:tc>
      </w:tr>
      <w:tr w:rsidR="0033642B" w:rsidRPr="00C81D67" w14:paraId="7D93C8AD" w14:textId="77777777" w:rsidTr="00FB1F6A">
        <w:trPr>
          <w:trHeight w:val="403"/>
          <w:jc w:val="center"/>
        </w:trPr>
        <w:tc>
          <w:tcPr>
            <w:tcW w:w="1414" w:type="dxa"/>
            <w:vMerge/>
          </w:tcPr>
          <w:p w14:paraId="2BBC8765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7AA2F6E5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00[-5.00, 2.75]</w:t>
            </w:r>
          </w:p>
        </w:tc>
        <w:tc>
          <w:tcPr>
            <w:tcW w:w="1740" w:type="dxa"/>
            <w:vAlign w:val="center"/>
          </w:tcPr>
          <w:p w14:paraId="58E69ACA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00[-2.50, 3.00]</w:t>
            </w:r>
          </w:p>
        </w:tc>
        <w:tc>
          <w:tcPr>
            <w:tcW w:w="1739" w:type="dxa"/>
            <w:vAlign w:val="center"/>
          </w:tcPr>
          <w:p w14:paraId="21CD0AEE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1.00[-1.50, 3.00]</w:t>
            </w:r>
          </w:p>
        </w:tc>
        <w:tc>
          <w:tcPr>
            <w:tcW w:w="825" w:type="dxa"/>
            <w:vAlign w:val="center"/>
          </w:tcPr>
          <w:p w14:paraId="5229143E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4.456</w:t>
            </w:r>
          </w:p>
        </w:tc>
        <w:tc>
          <w:tcPr>
            <w:tcW w:w="1367" w:type="dxa"/>
          </w:tcPr>
          <w:p w14:paraId="6D756124" w14:textId="2D7EFE4B" w:rsidR="0033642B" w:rsidRPr="00C81D67" w:rsidRDefault="000626B0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866" w:type="dxa"/>
            <w:vAlign w:val="center"/>
          </w:tcPr>
          <w:p w14:paraId="0CFA68D1" w14:textId="2EAE3D60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108</w:t>
            </w:r>
          </w:p>
        </w:tc>
      </w:tr>
      <w:bookmarkEnd w:id="0"/>
      <w:tr w:rsidR="0033642B" w:rsidRPr="00C81D67" w14:paraId="457D849B" w14:textId="77777777" w:rsidTr="00FB1F6A">
        <w:trPr>
          <w:trHeight w:val="403"/>
          <w:jc w:val="center"/>
        </w:trPr>
        <w:tc>
          <w:tcPr>
            <w:tcW w:w="1414" w:type="dxa"/>
          </w:tcPr>
          <w:p w14:paraId="2986A23D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OBT session</w:t>
            </w:r>
          </w:p>
        </w:tc>
        <w:tc>
          <w:tcPr>
            <w:tcW w:w="1795" w:type="dxa"/>
            <w:vAlign w:val="center"/>
          </w:tcPr>
          <w:p w14:paraId="2D0ACEB6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12A8D9B6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72B4DA6E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1F2C9A76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22DB494E" w14:textId="77777777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0D2E54F2" w14:textId="4B1C970A" w:rsidR="0033642B" w:rsidRPr="00C81D67" w:rsidRDefault="0033642B" w:rsidP="00EA7D1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42B" w:rsidRPr="00C81D67" w14:paraId="4D323E4E" w14:textId="77777777" w:rsidTr="00FB1F6A">
        <w:trPr>
          <w:trHeight w:val="403"/>
          <w:jc w:val="center"/>
        </w:trPr>
        <w:tc>
          <w:tcPr>
            <w:tcW w:w="1414" w:type="dxa"/>
            <w:vMerge w:val="restart"/>
          </w:tcPr>
          <w:p w14:paraId="7B550D17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S-1</w:t>
            </w:r>
          </w:p>
          <w:p w14:paraId="08E422F2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S-2</w:t>
            </w:r>
          </w:p>
          <w:p w14:paraId="331D4D7F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O-1</w:t>
            </w:r>
          </w:p>
          <w:p w14:paraId="0632C1BB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O-2</w:t>
            </w:r>
          </w:p>
          <w:p w14:paraId="643EC613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A-1</w:t>
            </w:r>
          </w:p>
          <w:p w14:paraId="5741A802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A-2</w:t>
            </w:r>
          </w:p>
          <w:p w14:paraId="0CD73E27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D-1</w:t>
            </w:r>
          </w:p>
          <w:p w14:paraId="38782773" w14:textId="77777777" w:rsidR="0033642B" w:rsidRPr="00C81D67" w:rsidRDefault="0033642B" w:rsidP="00DD3539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D-2</w:t>
            </w:r>
          </w:p>
        </w:tc>
        <w:tc>
          <w:tcPr>
            <w:tcW w:w="1795" w:type="dxa"/>
          </w:tcPr>
          <w:p w14:paraId="748E32FA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bookmarkStart w:id="1" w:name="OLE_LINK44"/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00[1.25, 4.00]</w:t>
            </w:r>
            <w:bookmarkEnd w:id="1"/>
          </w:p>
        </w:tc>
        <w:tc>
          <w:tcPr>
            <w:tcW w:w="1740" w:type="dxa"/>
          </w:tcPr>
          <w:p w14:paraId="0E46969C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3.00[2.00, 4.00]</w:t>
            </w:r>
          </w:p>
        </w:tc>
        <w:tc>
          <w:tcPr>
            <w:tcW w:w="1739" w:type="dxa"/>
          </w:tcPr>
          <w:p w14:paraId="450CA6D4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3.00[2.00, 4.00]</w:t>
            </w:r>
          </w:p>
        </w:tc>
        <w:tc>
          <w:tcPr>
            <w:tcW w:w="825" w:type="dxa"/>
          </w:tcPr>
          <w:p w14:paraId="1168E9C9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5.887</w:t>
            </w:r>
          </w:p>
        </w:tc>
        <w:tc>
          <w:tcPr>
            <w:tcW w:w="1367" w:type="dxa"/>
          </w:tcPr>
          <w:p w14:paraId="4D6C127B" w14:textId="186CA93D" w:rsidR="0033642B" w:rsidRPr="00C81D67" w:rsidRDefault="000626B0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866" w:type="dxa"/>
          </w:tcPr>
          <w:p w14:paraId="00DD8489" w14:textId="5197F3AD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053</w:t>
            </w:r>
          </w:p>
        </w:tc>
      </w:tr>
      <w:tr w:rsidR="0033642B" w:rsidRPr="00C81D67" w14:paraId="168F40CE" w14:textId="77777777" w:rsidTr="00FB1F6A">
        <w:trPr>
          <w:trHeight w:val="403"/>
          <w:jc w:val="center"/>
        </w:trPr>
        <w:tc>
          <w:tcPr>
            <w:tcW w:w="1414" w:type="dxa"/>
            <w:vMerge/>
          </w:tcPr>
          <w:p w14:paraId="1B8D1B91" w14:textId="77777777" w:rsidR="0033642B" w:rsidRPr="00C81D67" w:rsidRDefault="0033642B" w:rsidP="00B0384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0F6757D4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00[-0.75, 3.00]</w:t>
            </w:r>
          </w:p>
        </w:tc>
        <w:tc>
          <w:tcPr>
            <w:tcW w:w="1740" w:type="dxa"/>
          </w:tcPr>
          <w:p w14:paraId="0AA124CE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50[1.00, 4.00]</w:t>
            </w:r>
          </w:p>
        </w:tc>
        <w:tc>
          <w:tcPr>
            <w:tcW w:w="1739" w:type="dxa"/>
          </w:tcPr>
          <w:p w14:paraId="630D9C92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3.00[2.00, 4.00]</w:t>
            </w:r>
          </w:p>
        </w:tc>
        <w:tc>
          <w:tcPr>
            <w:tcW w:w="825" w:type="dxa"/>
          </w:tcPr>
          <w:p w14:paraId="1C3C6D8D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11.893</w:t>
            </w:r>
          </w:p>
        </w:tc>
        <w:tc>
          <w:tcPr>
            <w:tcW w:w="1367" w:type="dxa"/>
          </w:tcPr>
          <w:p w14:paraId="1DB0B511" w14:textId="7DEA788D" w:rsidR="0033642B" w:rsidRPr="00C81D67" w:rsidRDefault="000626B0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866" w:type="dxa"/>
          </w:tcPr>
          <w:p w14:paraId="55436BE6" w14:textId="460DE255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003**</w:t>
            </w:r>
          </w:p>
        </w:tc>
      </w:tr>
      <w:tr w:rsidR="0033642B" w:rsidRPr="00C81D67" w14:paraId="79873ED9" w14:textId="77777777" w:rsidTr="00FB1F6A">
        <w:trPr>
          <w:trHeight w:val="403"/>
          <w:jc w:val="center"/>
        </w:trPr>
        <w:tc>
          <w:tcPr>
            <w:tcW w:w="1414" w:type="dxa"/>
            <w:vMerge/>
          </w:tcPr>
          <w:p w14:paraId="10B5E80B" w14:textId="77777777" w:rsidR="0033642B" w:rsidRPr="00C81D67" w:rsidRDefault="0033642B" w:rsidP="00B0384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2D93B33B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1.00[-1.00, 3.00]</w:t>
            </w:r>
          </w:p>
        </w:tc>
        <w:tc>
          <w:tcPr>
            <w:tcW w:w="1740" w:type="dxa"/>
          </w:tcPr>
          <w:p w14:paraId="164FB1FB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00[2.00, 4.00]</w:t>
            </w:r>
          </w:p>
        </w:tc>
        <w:tc>
          <w:tcPr>
            <w:tcW w:w="1739" w:type="dxa"/>
          </w:tcPr>
          <w:p w14:paraId="0A6BB1F8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00[0.25, 3.00]</w:t>
            </w:r>
          </w:p>
        </w:tc>
        <w:tc>
          <w:tcPr>
            <w:tcW w:w="825" w:type="dxa"/>
          </w:tcPr>
          <w:p w14:paraId="60972B04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11.108</w:t>
            </w:r>
          </w:p>
        </w:tc>
        <w:tc>
          <w:tcPr>
            <w:tcW w:w="1367" w:type="dxa"/>
          </w:tcPr>
          <w:p w14:paraId="05432301" w14:textId="002CB516" w:rsidR="0033642B" w:rsidRPr="00C81D67" w:rsidRDefault="000626B0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866" w:type="dxa"/>
          </w:tcPr>
          <w:p w14:paraId="225A33F0" w14:textId="1F1F0D04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004**</w:t>
            </w:r>
          </w:p>
        </w:tc>
      </w:tr>
      <w:tr w:rsidR="0033642B" w:rsidRPr="00C81D67" w14:paraId="471605CD" w14:textId="77777777" w:rsidTr="00FB1F6A">
        <w:trPr>
          <w:trHeight w:val="403"/>
          <w:jc w:val="center"/>
        </w:trPr>
        <w:tc>
          <w:tcPr>
            <w:tcW w:w="1414" w:type="dxa"/>
            <w:vMerge/>
          </w:tcPr>
          <w:p w14:paraId="548301AB" w14:textId="77777777" w:rsidR="0033642B" w:rsidRPr="00C81D67" w:rsidRDefault="0033642B" w:rsidP="00B0384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40E3DA42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1.00[0.25, 2.75]</w:t>
            </w:r>
          </w:p>
        </w:tc>
        <w:tc>
          <w:tcPr>
            <w:tcW w:w="1740" w:type="dxa"/>
          </w:tcPr>
          <w:p w14:paraId="0038E75A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00[1.00, 4.00]</w:t>
            </w:r>
          </w:p>
        </w:tc>
        <w:tc>
          <w:tcPr>
            <w:tcW w:w="1739" w:type="dxa"/>
          </w:tcPr>
          <w:p w14:paraId="22102537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1.50[0.25, 2.75]</w:t>
            </w:r>
          </w:p>
        </w:tc>
        <w:tc>
          <w:tcPr>
            <w:tcW w:w="825" w:type="dxa"/>
          </w:tcPr>
          <w:p w14:paraId="60706754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3.500</w:t>
            </w:r>
          </w:p>
        </w:tc>
        <w:tc>
          <w:tcPr>
            <w:tcW w:w="1367" w:type="dxa"/>
          </w:tcPr>
          <w:p w14:paraId="281F6852" w14:textId="02328C5B" w:rsidR="0033642B" w:rsidRPr="00C81D67" w:rsidRDefault="000626B0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866" w:type="dxa"/>
          </w:tcPr>
          <w:p w14:paraId="5338DA28" w14:textId="7BA29AF3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174</w:t>
            </w:r>
          </w:p>
        </w:tc>
      </w:tr>
      <w:tr w:rsidR="0033642B" w:rsidRPr="00C81D67" w14:paraId="7FB623E3" w14:textId="77777777" w:rsidTr="00FB1F6A">
        <w:trPr>
          <w:trHeight w:val="403"/>
          <w:jc w:val="center"/>
        </w:trPr>
        <w:tc>
          <w:tcPr>
            <w:tcW w:w="1414" w:type="dxa"/>
            <w:vMerge/>
          </w:tcPr>
          <w:p w14:paraId="32E95813" w14:textId="77777777" w:rsidR="0033642B" w:rsidRPr="00C81D67" w:rsidRDefault="0033642B" w:rsidP="00B0384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3CE49922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50[0.00, 4.00]</w:t>
            </w:r>
          </w:p>
        </w:tc>
        <w:tc>
          <w:tcPr>
            <w:tcW w:w="1740" w:type="dxa"/>
          </w:tcPr>
          <w:p w14:paraId="28D38B17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50[1.25, 4.00]</w:t>
            </w:r>
          </w:p>
        </w:tc>
        <w:tc>
          <w:tcPr>
            <w:tcW w:w="1739" w:type="dxa"/>
          </w:tcPr>
          <w:p w14:paraId="568BADBF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00[1.25, 3.75]</w:t>
            </w:r>
          </w:p>
        </w:tc>
        <w:tc>
          <w:tcPr>
            <w:tcW w:w="825" w:type="dxa"/>
          </w:tcPr>
          <w:p w14:paraId="479561A9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1.138</w:t>
            </w:r>
          </w:p>
        </w:tc>
        <w:tc>
          <w:tcPr>
            <w:tcW w:w="1367" w:type="dxa"/>
          </w:tcPr>
          <w:p w14:paraId="73F8330A" w14:textId="659AC8C1" w:rsidR="0033642B" w:rsidRPr="00C81D67" w:rsidRDefault="000626B0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866" w:type="dxa"/>
          </w:tcPr>
          <w:p w14:paraId="48D0721A" w14:textId="57F1D7FF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566</w:t>
            </w:r>
          </w:p>
        </w:tc>
      </w:tr>
      <w:tr w:rsidR="0033642B" w:rsidRPr="00C81D67" w14:paraId="5482FABE" w14:textId="77777777" w:rsidTr="00FB1F6A">
        <w:trPr>
          <w:trHeight w:val="403"/>
          <w:jc w:val="center"/>
        </w:trPr>
        <w:tc>
          <w:tcPr>
            <w:tcW w:w="1414" w:type="dxa"/>
            <w:vMerge/>
          </w:tcPr>
          <w:p w14:paraId="098BB082" w14:textId="77777777" w:rsidR="0033642B" w:rsidRPr="00C81D67" w:rsidRDefault="0033642B" w:rsidP="00B0384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4EFF1436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00[1.00, 4.00]</w:t>
            </w:r>
          </w:p>
        </w:tc>
        <w:tc>
          <w:tcPr>
            <w:tcW w:w="1740" w:type="dxa"/>
          </w:tcPr>
          <w:p w14:paraId="2AB7432B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00[1.00, 4.00]</w:t>
            </w:r>
          </w:p>
        </w:tc>
        <w:tc>
          <w:tcPr>
            <w:tcW w:w="1739" w:type="dxa"/>
          </w:tcPr>
          <w:p w14:paraId="5398A382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50[1.25, 3.75]</w:t>
            </w:r>
          </w:p>
        </w:tc>
        <w:tc>
          <w:tcPr>
            <w:tcW w:w="825" w:type="dxa"/>
          </w:tcPr>
          <w:p w14:paraId="21C598BB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355</w:t>
            </w:r>
          </w:p>
        </w:tc>
        <w:tc>
          <w:tcPr>
            <w:tcW w:w="1367" w:type="dxa"/>
          </w:tcPr>
          <w:p w14:paraId="6F9588B1" w14:textId="7E6A33D5" w:rsidR="0033642B" w:rsidRPr="00C81D67" w:rsidRDefault="000626B0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66" w:type="dxa"/>
          </w:tcPr>
          <w:p w14:paraId="348103FE" w14:textId="13CB0BEF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308</w:t>
            </w:r>
          </w:p>
        </w:tc>
      </w:tr>
      <w:tr w:rsidR="0033642B" w:rsidRPr="00C81D67" w14:paraId="7D52CD51" w14:textId="77777777" w:rsidTr="00FB1F6A">
        <w:trPr>
          <w:trHeight w:val="403"/>
          <w:jc w:val="center"/>
        </w:trPr>
        <w:tc>
          <w:tcPr>
            <w:tcW w:w="1414" w:type="dxa"/>
            <w:vMerge/>
          </w:tcPr>
          <w:p w14:paraId="3FDA3233" w14:textId="77777777" w:rsidR="0033642B" w:rsidRPr="00C81D67" w:rsidRDefault="0033642B" w:rsidP="00B0384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30C4ACF0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00[-2.00, 3.00]</w:t>
            </w:r>
          </w:p>
        </w:tc>
        <w:tc>
          <w:tcPr>
            <w:tcW w:w="1740" w:type="dxa"/>
          </w:tcPr>
          <w:p w14:paraId="042B47EF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1.00[-2.00, 3.00]</w:t>
            </w:r>
          </w:p>
        </w:tc>
        <w:tc>
          <w:tcPr>
            <w:tcW w:w="1739" w:type="dxa"/>
          </w:tcPr>
          <w:p w14:paraId="0B736003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50[-2.75, 2.00]</w:t>
            </w:r>
          </w:p>
        </w:tc>
        <w:tc>
          <w:tcPr>
            <w:tcW w:w="825" w:type="dxa"/>
          </w:tcPr>
          <w:p w14:paraId="643711CE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5.727</w:t>
            </w:r>
          </w:p>
        </w:tc>
        <w:tc>
          <w:tcPr>
            <w:tcW w:w="1367" w:type="dxa"/>
          </w:tcPr>
          <w:p w14:paraId="4F69459C" w14:textId="72C7FB05" w:rsidR="0033642B" w:rsidRPr="00C81D67" w:rsidRDefault="000626B0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866" w:type="dxa"/>
          </w:tcPr>
          <w:p w14:paraId="2FB2E6F3" w14:textId="56A9E955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057</w:t>
            </w:r>
          </w:p>
        </w:tc>
      </w:tr>
      <w:tr w:rsidR="0033642B" w:rsidRPr="00C81D67" w14:paraId="6114CDF8" w14:textId="77777777" w:rsidTr="00FB1F6A">
        <w:trPr>
          <w:trHeight w:val="403"/>
          <w:jc w:val="center"/>
        </w:trPr>
        <w:tc>
          <w:tcPr>
            <w:tcW w:w="1414" w:type="dxa"/>
            <w:vMerge/>
          </w:tcPr>
          <w:p w14:paraId="6C9BA2D8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29C33394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1.50[-3.75, 2.00]</w:t>
            </w:r>
          </w:p>
        </w:tc>
        <w:tc>
          <w:tcPr>
            <w:tcW w:w="1740" w:type="dxa"/>
          </w:tcPr>
          <w:p w14:paraId="409E7907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00[-2.50, 3.00]</w:t>
            </w:r>
          </w:p>
        </w:tc>
        <w:tc>
          <w:tcPr>
            <w:tcW w:w="1739" w:type="dxa"/>
          </w:tcPr>
          <w:p w14:paraId="1A95C73B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2.00[-1.50, 3.00]</w:t>
            </w:r>
          </w:p>
        </w:tc>
        <w:tc>
          <w:tcPr>
            <w:tcW w:w="825" w:type="dxa"/>
          </w:tcPr>
          <w:p w14:paraId="7F08D30F" w14:textId="77777777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1.412</w:t>
            </w:r>
          </w:p>
        </w:tc>
        <w:tc>
          <w:tcPr>
            <w:tcW w:w="1367" w:type="dxa"/>
          </w:tcPr>
          <w:p w14:paraId="6321E1E9" w14:textId="01F61449" w:rsidR="0033642B" w:rsidRPr="00C81D67" w:rsidRDefault="000626B0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66" w:type="dxa"/>
          </w:tcPr>
          <w:p w14:paraId="1095E23C" w14:textId="14A04273" w:rsidR="0033642B" w:rsidRPr="00C81D67" w:rsidRDefault="0033642B" w:rsidP="00B03848">
            <w:pPr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0.494</w:t>
            </w:r>
          </w:p>
        </w:tc>
      </w:tr>
    </w:tbl>
    <w:p w14:paraId="762E8971" w14:textId="77777777" w:rsidR="00026772" w:rsidRPr="00C81D67" w:rsidRDefault="00E559EF" w:rsidP="002027AA">
      <w:pPr>
        <w:spacing w:line="480" w:lineRule="auto"/>
        <w:ind w:firstLine="0"/>
        <w:jc w:val="both"/>
        <w:rPr>
          <w:rFonts w:ascii="Times New Roman" w:hAnsi="Times New Roman" w:cs="Times New Roman"/>
          <w:i/>
          <w:sz w:val="20"/>
          <w:szCs w:val="20"/>
        </w:rPr>
      </w:pPr>
      <w:r w:rsidRPr="00C81D67">
        <w:rPr>
          <w:rFonts w:ascii="Times New Roman" w:hAnsi="Times New Roman" w:cs="Times New Roman"/>
          <w:sz w:val="20"/>
          <w:szCs w:val="20"/>
        </w:rPr>
        <w:t>*</w:t>
      </w:r>
      <w:r w:rsidRPr="00C81D67">
        <w:rPr>
          <w:rFonts w:ascii="Times New Roman" w:hAnsi="Times New Roman" w:cs="Times New Roman"/>
          <w:sz w:val="20"/>
          <w:szCs w:val="20"/>
        </w:rPr>
        <w:t>：</w:t>
      </w:r>
      <w:r w:rsidRPr="00C81D67">
        <w:rPr>
          <w:rFonts w:ascii="Times New Roman" w:hAnsi="Times New Roman" w:cs="Times New Roman"/>
          <w:i/>
          <w:sz w:val="20"/>
          <w:szCs w:val="20"/>
        </w:rPr>
        <w:t>p</w:t>
      </w:r>
      <w:r w:rsidRPr="00C81D67">
        <w:rPr>
          <w:rFonts w:ascii="Times New Roman" w:hAnsi="Times New Roman" w:cs="Times New Roman"/>
          <w:sz w:val="20"/>
          <w:szCs w:val="20"/>
        </w:rPr>
        <w:t>＜</w:t>
      </w:r>
      <w:r w:rsidRPr="00C81D67">
        <w:rPr>
          <w:rFonts w:ascii="Times New Roman" w:hAnsi="Times New Roman" w:cs="Times New Roman"/>
          <w:sz w:val="20"/>
          <w:szCs w:val="20"/>
        </w:rPr>
        <w:t>0.05; **</w:t>
      </w:r>
      <w:r w:rsidRPr="00C81D67">
        <w:rPr>
          <w:rFonts w:ascii="Times New Roman" w:hAnsi="Times New Roman" w:cs="Times New Roman"/>
          <w:sz w:val="20"/>
          <w:szCs w:val="20"/>
        </w:rPr>
        <w:t>：</w:t>
      </w:r>
      <w:r w:rsidRPr="00C81D67">
        <w:rPr>
          <w:rFonts w:ascii="Times New Roman" w:hAnsi="Times New Roman" w:cs="Times New Roman"/>
          <w:i/>
          <w:sz w:val="20"/>
          <w:szCs w:val="20"/>
        </w:rPr>
        <w:t>p</w:t>
      </w:r>
      <w:r w:rsidRPr="00C81D67">
        <w:rPr>
          <w:rFonts w:ascii="Times New Roman" w:hAnsi="Times New Roman" w:cs="Times New Roman"/>
          <w:sz w:val="20"/>
          <w:szCs w:val="20"/>
        </w:rPr>
        <w:t>＜</w:t>
      </w:r>
      <w:r w:rsidRPr="00C81D67">
        <w:rPr>
          <w:rFonts w:ascii="Times New Roman" w:hAnsi="Times New Roman" w:cs="Times New Roman"/>
          <w:sz w:val="20"/>
          <w:szCs w:val="20"/>
        </w:rPr>
        <w:t>0.01</w:t>
      </w:r>
      <w:r w:rsidR="00881D77" w:rsidRPr="00C81D67">
        <w:rPr>
          <w:rFonts w:ascii="Times New Roman" w:hAnsi="Times New Roman" w:cs="Times New Roman"/>
          <w:sz w:val="20"/>
          <w:szCs w:val="20"/>
        </w:rPr>
        <w:t>.</w:t>
      </w:r>
    </w:p>
    <w:p w14:paraId="0D21685C" w14:textId="77777777" w:rsidR="00DB4C72" w:rsidRPr="00C81D67" w:rsidRDefault="00DB4C72">
      <w:pPr>
        <w:ind w:firstLine="0"/>
        <w:rPr>
          <w:rFonts w:ascii="Times New Roman" w:hAnsi="Times New Roman" w:cs="Times New Roman"/>
          <w:b/>
        </w:rPr>
      </w:pPr>
      <w:bookmarkStart w:id="2" w:name="OLE_LINK42"/>
      <w:r w:rsidRPr="00C81D67">
        <w:rPr>
          <w:rFonts w:ascii="Times New Roman" w:hAnsi="Times New Roman" w:cs="Times New Roman"/>
          <w:b/>
        </w:rPr>
        <w:br w:type="page"/>
      </w:r>
    </w:p>
    <w:p w14:paraId="798BD88E" w14:textId="77124EFE" w:rsidR="00451560" w:rsidRPr="00C81D67" w:rsidRDefault="008C4B29" w:rsidP="00DB4C72">
      <w:pPr>
        <w:ind w:firstLine="0"/>
        <w:rPr>
          <w:rFonts w:ascii="Times New Roman" w:hAnsi="Times New Roman" w:cs="Times New Roman"/>
          <w:b/>
          <w:sz w:val="24"/>
          <w:szCs w:val="24"/>
        </w:rPr>
      </w:pPr>
      <w:r w:rsidRPr="00C81D67">
        <w:rPr>
          <w:rFonts w:ascii="Times New Roman" w:hAnsi="Times New Roman" w:cs="Times New Roman" w:hint="eastAsia"/>
          <w:b/>
        </w:rPr>
        <w:lastRenderedPageBreak/>
        <w:t>Data</w:t>
      </w:r>
      <w:r w:rsidR="00451560" w:rsidRPr="00C81D67">
        <w:rPr>
          <w:rFonts w:ascii="Times New Roman" w:hAnsi="Times New Roman" w:cs="Times New Roman"/>
          <w:b/>
        </w:rPr>
        <w:t xml:space="preserve"> 2</w:t>
      </w:r>
      <w:r w:rsidR="00451560" w:rsidRPr="00C81D67">
        <w:rPr>
          <w:rFonts w:ascii="Times New Roman" w:eastAsia="黑体" w:hAnsi="Times New Roman" w:cs="Times New Roman"/>
        </w:rPr>
        <w:t xml:space="preserve"> </w:t>
      </w:r>
      <w:r w:rsidR="00451560" w:rsidRPr="00C81D67">
        <w:rPr>
          <w:rFonts w:ascii="Times New Roman" w:eastAsia="黑体" w:hAnsi="Times New Roman" w:cs="Times New Roman"/>
          <w:b/>
        </w:rPr>
        <w:t xml:space="preserve">Results of the </w:t>
      </w:r>
      <w:r w:rsidR="00A63B67" w:rsidRPr="00C81D67">
        <w:rPr>
          <w:rFonts w:ascii="Times New Roman" w:eastAsia="黑体" w:hAnsi="Times New Roman" w:cs="Times New Roman"/>
          <w:b/>
        </w:rPr>
        <w:t>Wilcoxon signed-rank test</w:t>
      </w:r>
      <w:r w:rsidR="00451560" w:rsidRPr="00C81D67">
        <w:rPr>
          <w:rFonts w:ascii="Times New Roman" w:eastAsia="黑体" w:hAnsi="Times New Roman" w:cs="Times New Roman"/>
          <w:b/>
        </w:rPr>
        <w:t xml:space="preserve"> on </w:t>
      </w:r>
      <w:r w:rsidR="00A63B67" w:rsidRPr="00C81D67">
        <w:rPr>
          <w:rFonts w:ascii="Times New Roman" w:eastAsia="黑体" w:hAnsi="Times New Roman" w:cs="Times New Roman"/>
          <w:b/>
        </w:rPr>
        <w:t>EQ</w:t>
      </w:r>
      <w:r w:rsidR="00451560" w:rsidRPr="00C81D67">
        <w:rPr>
          <w:rFonts w:ascii="Times New Roman" w:eastAsia="黑体" w:hAnsi="Times New Roman" w:cs="Times New Roman"/>
          <w:b/>
        </w:rPr>
        <w:t xml:space="preserve"> for SMT and OBT Sessions.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2239"/>
        <w:gridCol w:w="1744"/>
        <w:gridCol w:w="1893"/>
        <w:gridCol w:w="1361"/>
        <w:gridCol w:w="1309"/>
      </w:tblGrid>
      <w:tr w:rsidR="00D024B5" w:rsidRPr="00C81D67" w14:paraId="6C41BADE" w14:textId="77777777" w:rsidTr="00A63B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239" w:type="dxa"/>
            <w:vAlign w:val="center"/>
            <w:hideMark/>
          </w:tcPr>
          <w:bookmarkEnd w:id="2"/>
          <w:p w14:paraId="04FFC94F" w14:textId="77777777" w:rsidR="00D024B5" w:rsidRPr="00C81D67" w:rsidRDefault="00D024B5" w:rsidP="00451560">
            <w:pPr>
              <w:widowControl w:val="0"/>
              <w:spacing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1744" w:type="dxa"/>
            <w:vAlign w:val="center"/>
            <w:hideMark/>
          </w:tcPr>
          <w:p w14:paraId="63DA89C7" w14:textId="77777777" w:rsidR="00D024B5" w:rsidRPr="00C81D67" w:rsidRDefault="00D024B5" w:rsidP="00451560">
            <w:pPr>
              <w:widowControl w:val="0"/>
              <w:spacing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C81D67">
              <w:rPr>
                <w:rFonts w:eastAsia="等线" w:cs="Times New Roman"/>
                <w:b/>
                <w:sz w:val="20"/>
                <w:szCs w:val="20"/>
              </w:rPr>
              <w:t>SMT</w:t>
            </w:r>
          </w:p>
        </w:tc>
        <w:tc>
          <w:tcPr>
            <w:tcW w:w="1893" w:type="dxa"/>
            <w:vAlign w:val="center"/>
            <w:hideMark/>
          </w:tcPr>
          <w:p w14:paraId="51E48C55" w14:textId="77777777" w:rsidR="00D024B5" w:rsidRPr="00C81D67" w:rsidRDefault="00D024B5" w:rsidP="00451560">
            <w:pPr>
              <w:widowControl w:val="0"/>
              <w:spacing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C81D67">
              <w:rPr>
                <w:rFonts w:eastAsia="等线" w:cs="Times New Roman"/>
                <w:b/>
                <w:sz w:val="20"/>
                <w:szCs w:val="20"/>
              </w:rPr>
              <w:t>OBT</w:t>
            </w:r>
          </w:p>
        </w:tc>
        <w:tc>
          <w:tcPr>
            <w:tcW w:w="1361" w:type="dxa"/>
            <w:vAlign w:val="center"/>
            <w:hideMark/>
          </w:tcPr>
          <w:p w14:paraId="47E86814" w14:textId="18DCCC17" w:rsidR="00D024B5" w:rsidRPr="00C81D67" w:rsidRDefault="00D024B5" w:rsidP="00451560">
            <w:pPr>
              <w:widowControl w:val="0"/>
              <w:spacing w:line="360" w:lineRule="auto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b/>
                <w:sz w:val="20"/>
                <w:szCs w:val="20"/>
              </w:rPr>
              <w:t>Z</w:t>
            </w:r>
          </w:p>
        </w:tc>
        <w:tc>
          <w:tcPr>
            <w:tcW w:w="1309" w:type="dxa"/>
            <w:vAlign w:val="center"/>
            <w:hideMark/>
          </w:tcPr>
          <w:p w14:paraId="39EDA0E1" w14:textId="4593DE79" w:rsidR="00D024B5" w:rsidRPr="00C81D67" w:rsidRDefault="00D024B5" w:rsidP="00451560">
            <w:pPr>
              <w:widowControl w:val="0"/>
              <w:spacing w:line="360" w:lineRule="auto"/>
              <w:jc w:val="center"/>
              <w:rPr>
                <w:rFonts w:eastAsia="等线" w:cs="Times New Roman"/>
                <w:b/>
                <w:i/>
                <w:sz w:val="20"/>
                <w:szCs w:val="20"/>
              </w:rPr>
            </w:pPr>
            <w:bookmarkStart w:id="3" w:name="OLE_LINK46"/>
            <w:r w:rsidRPr="00C81D67">
              <w:rPr>
                <w:rFonts w:cs="Times New Roman"/>
                <w:b/>
                <w:i/>
                <w:sz w:val="20"/>
                <w:szCs w:val="20"/>
              </w:rPr>
              <w:t>p</w:t>
            </w:r>
            <w:bookmarkEnd w:id="3"/>
          </w:p>
        </w:tc>
      </w:tr>
      <w:tr w:rsidR="00D024B5" w:rsidRPr="00C81D67" w14:paraId="19B3BED2" w14:textId="77777777" w:rsidTr="00A63B67">
        <w:trPr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4B2D2" w14:textId="18122C62" w:rsidR="00D024B5" w:rsidRPr="00C81D67" w:rsidRDefault="00D024B5" w:rsidP="00451560">
            <w:pPr>
              <w:widowControl w:val="0"/>
              <w:spacing w:line="360" w:lineRule="auto"/>
              <w:ind w:firstLineChars="10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S-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D21E4" w14:textId="6B315F26" w:rsidR="00D024B5" w:rsidRPr="00C81D67" w:rsidRDefault="00D024B5" w:rsidP="00451560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Theme="minorEastAsia" w:cs="Times New Roman" w:hint="eastAsia"/>
                <w:sz w:val="20"/>
                <w:szCs w:val="20"/>
              </w:rPr>
              <w:t>3</w:t>
            </w:r>
            <w:r w:rsidRPr="00C81D67">
              <w:rPr>
                <w:rFonts w:eastAsiaTheme="minorEastAsia" w:cs="Times New Roman"/>
                <w:sz w:val="20"/>
                <w:szCs w:val="20"/>
              </w:rPr>
              <w:t>.00[1.</w:t>
            </w:r>
            <w:r w:rsidRPr="00C81D67">
              <w:rPr>
                <w:rFonts w:eastAsiaTheme="minorEastAsia" w:cs="Times New Roman" w:hint="eastAsia"/>
                <w:sz w:val="20"/>
                <w:szCs w:val="20"/>
              </w:rPr>
              <w:t>333</w:t>
            </w:r>
            <w:r w:rsidRPr="00C81D67">
              <w:rPr>
                <w:rFonts w:eastAsiaTheme="minorEastAsia" w:cs="Times New Roman"/>
                <w:sz w:val="20"/>
                <w:szCs w:val="20"/>
              </w:rPr>
              <w:t>, 4.</w:t>
            </w:r>
            <w:r w:rsidRPr="00C81D67">
              <w:rPr>
                <w:rFonts w:eastAsiaTheme="minorEastAsia" w:cs="Times New Roman" w:hint="eastAsia"/>
                <w:sz w:val="20"/>
                <w:szCs w:val="20"/>
              </w:rPr>
              <w:t>59</w:t>
            </w:r>
            <w:r w:rsidRPr="00C81D67">
              <w:rPr>
                <w:rFonts w:eastAsiaTheme="minorEastAsia" w:cs="Times New Roman"/>
                <w:sz w:val="20"/>
                <w:szCs w:val="20"/>
              </w:rPr>
              <w:t>]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A0E8E" w14:textId="1005B66D" w:rsidR="00D024B5" w:rsidRPr="00C81D67" w:rsidRDefault="00D024B5" w:rsidP="00451560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2.67[2.00, 3.92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D388C" w14:textId="4B0A3426" w:rsidR="00D024B5" w:rsidRPr="00C81D67" w:rsidRDefault="00D024B5" w:rsidP="00451560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0.3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F4055" w14:textId="4678F89D" w:rsidR="00D024B5" w:rsidRPr="00C81D67" w:rsidRDefault="00D024B5" w:rsidP="00451560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0.734</w:t>
            </w:r>
          </w:p>
        </w:tc>
      </w:tr>
      <w:tr w:rsidR="00D024B5" w:rsidRPr="00C81D67" w14:paraId="7DA8A8C2" w14:textId="77777777" w:rsidTr="00A63B67">
        <w:trPr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B218A" w14:textId="196F8ADE" w:rsidR="00D024B5" w:rsidRPr="00C81D67" w:rsidRDefault="00D024B5" w:rsidP="00451560">
            <w:pPr>
              <w:widowControl w:val="0"/>
              <w:spacing w:line="360" w:lineRule="auto"/>
              <w:ind w:firstLineChars="10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S-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9F1F" w14:textId="5465E588" w:rsidR="00D024B5" w:rsidRPr="00C81D67" w:rsidRDefault="00D024B5" w:rsidP="00451560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2.67[1.42, 3.59]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48FF" w14:textId="2BC01AEE" w:rsidR="00D024B5" w:rsidRPr="00C81D67" w:rsidRDefault="00D024B5" w:rsidP="00451560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2.67[0.50, 3.3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2539" w14:textId="0068AEE5" w:rsidR="00D024B5" w:rsidRPr="00C81D67" w:rsidRDefault="00D024B5" w:rsidP="00451560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1.09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B33A" w14:textId="09BDBACB" w:rsidR="00D024B5" w:rsidRPr="00C81D67" w:rsidRDefault="00D024B5" w:rsidP="00451560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0.187</w:t>
            </w:r>
          </w:p>
        </w:tc>
      </w:tr>
      <w:tr w:rsidR="00D024B5" w:rsidRPr="00C81D67" w14:paraId="1B950EF2" w14:textId="77777777" w:rsidTr="00A63B67">
        <w:trPr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C2BC6" w14:textId="0CA357A2" w:rsidR="00D024B5" w:rsidRPr="00C81D67" w:rsidRDefault="00D024B5" w:rsidP="00B24E75">
            <w:pPr>
              <w:widowControl w:val="0"/>
              <w:spacing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O-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80839" w14:textId="66239E10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1.16[-0.51, 3.25]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03C83" w14:textId="0AD6CAB3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1.67[0.08, 3.0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E4435" w14:textId="44D6D2FB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1.3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B7E32" w14:textId="5D553861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0.187</w:t>
            </w:r>
          </w:p>
        </w:tc>
      </w:tr>
      <w:tr w:rsidR="00D024B5" w:rsidRPr="00C81D67" w14:paraId="44FDE74C" w14:textId="77777777" w:rsidTr="00A63B67">
        <w:trPr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B1808" w14:textId="0FD838B7" w:rsidR="00D024B5" w:rsidRPr="00C81D67" w:rsidRDefault="00D024B5" w:rsidP="00B24E75">
            <w:pPr>
              <w:widowControl w:val="0"/>
              <w:spacing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O-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5B4A2" w14:textId="5F280B24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1.33[0.33, 3.59]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FA0DE" w14:textId="5A222AEA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1.50[0.50, 2.92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B1B59" w14:textId="3A39574C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0.59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4EFBD" w14:textId="018AE232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0.551</w:t>
            </w:r>
          </w:p>
        </w:tc>
      </w:tr>
      <w:tr w:rsidR="00D024B5" w:rsidRPr="00C81D67" w14:paraId="3A8A89EE" w14:textId="77777777" w:rsidTr="00A63B67">
        <w:trPr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F2CF1" w14:textId="62E56A18" w:rsidR="00D024B5" w:rsidRPr="00C81D67" w:rsidRDefault="00D024B5" w:rsidP="00B24E75">
            <w:pPr>
              <w:widowControl w:val="0"/>
              <w:spacing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A-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C0DB2" w14:textId="04F05F52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2.33[0.75, 3.59]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6079C" w14:textId="695B34FD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2.84[1.08, 3.3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EAA02" w14:textId="629CF394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0.2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D13BA" w14:textId="4F4491A1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0.831</w:t>
            </w:r>
          </w:p>
        </w:tc>
      </w:tr>
      <w:tr w:rsidR="00D024B5" w:rsidRPr="00C81D67" w14:paraId="4F3A245D" w14:textId="77777777" w:rsidTr="00A63B67">
        <w:trPr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A549D" w14:textId="7B7A67D9" w:rsidR="00D024B5" w:rsidRPr="00C81D67" w:rsidRDefault="00D024B5" w:rsidP="00B24E75">
            <w:pPr>
              <w:widowControl w:val="0"/>
              <w:spacing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A-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CED1E" w14:textId="07492834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3.00[-0.08, 4.00]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168E6" w14:textId="33402DE1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3.00[0.42, 3.59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20099" w14:textId="6AC6AB0D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0.3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D942C" w14:textId="7E7BBF36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0.722</w:t>
            </w:r>
          </w:p>
        </w:tc>
      </w:tr>
      <w:tr w:rsidR="00D024B5" w:rsidRPr="00C81D67" w14:paraId="7014819C" w14:textId="77777777" w:rsidTr="00A63B67">
        <w:trPr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F8E92" w14:textId="44198486" w:rsidR="00D024B5" w:rsidRPr="00C81D67" w:rsidRDefault="00D024B5" w:rsidP="00B24E75">
            <w:pPr>
              <w:widowControl w:val="0"/>
              <w:spacing w:line="360" w:lineRule="auto"/>
              <w:ind w:firstLineChars="10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D-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D19CE" w14:textId="7514CD18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0.33[-1.42, 2.25]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3D878" w14:textId="38E6AE06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0.17[-1.59, 1.92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43BE6" w14:textId="444A2051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/>
                <w:sz w:val="20"/>
                <w:szCs w:val="20"/>
              </w:rPr>
              <w:t>0.</w:t>
            </w:r>
            <w:r w:rsidRPr="00C81D67">
              <w:rPr>
                <w:rFonts w:eastAsia="等线" w:cs="Times New Roman" w:hint="eastAsia"/>
                <w:sz w:val="20"/>
                <w:szCs w:val="20"/>
              </w:rPr>
              <w:t>3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ACB42" w14:textId="3F4BFD62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/>
                <w:sz w:val="20"/>
                <w:szCs w:val="20"/>
              </w:rPr>
              <w:t>0.</w:t>
            </w:r>
            <w:r w:rsidRPr="00C81D67">
              <w:rPr>
                <w:rFonts w:eastAsia="等线" w:cs="Times New Roman" w:hint="eastAsia"/>
                <w:sz w:val="20"/>
                <w:szCs w:val="20"/>
              </w:rPr>
              <w:t>717</w:t>
            </w:r>
          </w:p>
        </w:tc>
      </w:tr>
      <w:tr w:rsidR="00D024B5" w:rsidRPr="00C81D67" w14:paraId="7843634E" w14:textId="77777777" w:rsidTr="00A63B67">
        <w:trPr>
          <w:jc w:val="center"/>
        </w:trPr>
        <w:tc>
          <w:tcPr>
            <w:tcW w:w="22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C28C27" w14:textId="361BCF9C" w:rsidR="00D024B5" w:rsidRPr="00C81D67" w:rsidRDefault="00D024B5" w:rsidP="00B24E75">
            <w:pPr>
              <w:widowControl w:val="0"/>
              <w:spacing w:line="36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D-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87AD7A" w14:textId="2736564A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0.67[-2.17, 2.59]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16FE15" w14:textId="5899E75E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1.34[-1.25, 2.59]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1E4085" w14:textId="1BB68647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0.598-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9E26CD" w14:textId="1AE41F58" w:rsidR="00D024B5" w:rsidRPr="00C81D67" w:rsidRDefault="00D024B5" w:rsidP="00B24E75">
            <w:pPr>
              <w:spacing w:line="360" w:lineRule="auto"/>
              <w:ind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81D67">
              <w:rPr>
                <w:rFonts w:eastAsia="等线" w:cs="Times New Roman" w:hint="eastAsia"/>
                <w:sz w:val="20"/>
                <w:szCs w:val="20"/>
              </w:rPr>
              <w:t>0.550</w:t>
            </w:r>
          </w:p>
        </w:tc>
      </w:tr>
    </w:tbl>
    <w:p w14:paraId="7C7A6CAE" w14:textId="77777777" w:rsidR="00DB4C72" w:rsidRPr="00C81D67" w:rsidRDefault="00DB4C72">
      <w:pPr>
        <w:ind w:firstLine="0"/>
        <w:rPr>
          <w:rFonts w:ascii="Times New Roman" w:hAnsi="Times New Roman" w:cs="Times New Roman"/>
          <w:b/>
        </w:rPr>
      </w:pPr>
      <w:r w:rsidRPr="00C81D67">
        <w:rPr>
          <w:rFonts w:ascii="Times New Roman" w:hAnsi="Times New Roman" w:cs="Times New Roman"/>
          <w:b/>
        </w:rPr>
        <w:br w:type="page"/>
      </w:r>
    </w:p>
    <w:p w14:paraId="1DD69776" w14:textId="77777777" w:rsidR="00DB4C72" w:rsidRPr="00C81D67" w:rsidRDefault="00DB4C72" w:rsidP="006E6730">
      <w:pPr>
        <w:ind w:firstLine="0"/>
        <w:rPr>
          <w:rFonts w:ascii="Times New Roman" w:hAnsi="Times New Roman" w:cs="Times New Roman"/>
          <w:b/>
        </w:rPr>
        <w:sectPr w:rsidR="00DB4C72" w:rsidRPr="00C81D67" w:rsidSect="00DB4C72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43D12B58" w14:textId="03E4D2DF" w:rsidR="00964178" w:rsidRPr="00C81D67" w:rsidRDefault="00C70AB2" w:rsidP="006E6730">
      <w:pPr>
        <w:ind w:firstLine="0"/>
        <w:rPr>
          <w:rFonts w:ascii="Times New Roman" w:hAnsi="Times New Roman" w:cs="Times New Roman"/>
          <w:b/>
        </w:rPr>
      </w:pPr>
      <w:r w:rsidRPr="00C81D67">
        <w:rPr>
          <w:rFonts w:ascii="Times New Roman" w:hAnsi="Times New Roman" w:cs="Times New Roman"/>
          <w:b/>
        </w:rPr>
        <w:lastRenderedPageBreak/>
        <w:t xml:space="preserve">Data </w:t>
      </w:r>
      <w:r w:rsidR="006D4550" w:rsidRPr="00C81D67">
        <w:rPr>
          <w:rFonts w:ascii="Times New Roman" w:hAnsi="Times New Roman" w:cs="Times New Roman"/>
          <w:b/>
        </w:rPr>
        <w:t>3</w:t>
      </w:r>
      <w:r w:rsidR="00964178" w:rsidRPr="00C81D67">
        <w:rPr>
          <w:rFonts w:ascii="Times New Roman" w:hAnsi="Times New Roman" w:cs="Times New Roman"/>
          <w:b/>
        </w:rPr>
        <w:t xml:space="preserve"> </w:t>
      </w:r>
      <w:r w:rsidR="00964178" w:rsidRPr="00C81D67">
        <w:rPr>
          <w:rFonts w:ascii="Times New Roman" w:hAnsi="Times New Roman" w:cs="Times New Roman"/>
        </w:rPr>
        <w:t>Results of LT</w:t>
      </w:r>
      <w:r w:rsidR="00964178" w:rsidRPr="00C81D67">
        <w:rPr>
          <w:rFonts w:ascii="Times New Roman" w:hAnsi="Times New Roman" w:cs="Times New Roman"/>
        </w:rPr>
        <w:t>，</w:t>
      </w:r>
      <w:r w:rsidR="00964178" w:rsidRPr="00C81D67">
        <w:rPr>
          <w:rFonts w:ascii="Times New Roman" w:hAnsi="Times New Roman" w:cs="Times New Roman"/>
        </w:rPr>
        <w:t xml:space="preserve">Number of Embodiment Occurrences for </w:t>
      </w:r>
      <w:r w:rsidR="00531781" w:rsidRPr="00C81D67">
        <w:rPr>
          <w:rFonts w:ascii="Times New Roman" w:hAnsi="Times New Roman" w:cs="Times New Roman"/>
        </w:rPr>
        <w:t>T</w:t>
      </w:r>
      <w:r w:rsidR="00C1506D" w:rsidRPr="00C81D67">
        <w:rPr>
          <w:rFonts w:ascii="Times New Roman" w:hAnsi="Times New Roman" w:cs="Times New Roman"/>
        </w:rPr>
        <w:t xml:space="preserve">hree </w:t>
      </w:r>
      <w:r w:rsidR="00531781" w:rsidRPr="00C81D67">
        <w:rPr>
          <w:rFonts w:ascii="Times New Roman" w:hAnsi="Times New Roman" w:cs="Times New Roman"/>
        </w:rPr>
        <w:t>R</w:t>
      </w:r>
      <w:r w:rsidR="00C1506D" w:rsidRPr="00C81D67">
        <w:rPr>
          <w:rFonts w:ascii="Times New Roman" w:hAnsi="Times New Roman" w:cs="Times New Roman"/>
        </w:rPr>
        <w:t xml:space="preserve">ounds and in </w:t>
      </w:r>
      <w:r w:rsidR="00531781" w:rsidRPr="00C81D67">
        <w:rPr>
          <w:rFonts w:ascii="Times New Roman" w:hAnsi="Times New Roman" w:cs="Times New Roman"/>
        </w:rPr>
        <w:t>T</w:t>
      </w:r>
      <w:r w:rsidR="00C1506D" w:rsidRPr="00C81D67">
        <w:rPr>
          <w:rFonts w:ascii="Times New Roman" w:hAnsi="Times New Roman" w:cs="Times New Roman"/>
        </w:rPr>
        <w:t xml:space="preserve">wo </w:t>
      </w:r>
      <w:r w:rsidR="00531781" w:rsidRPr="00C81D67">
        <w:rPr>
          <w:rFonts w:ascii="Times New Roman" w:hAnsi="Times New Roman" w:cs="Times New Roman"/>
        </w:rPr>
        <w:t>S</w:t>
      </w:r>
      <w:r w:rsidR="00C1506D" w:rsidRPr="00C81D67">
        <w:rPr>
          <w:rFonts w:ascii="Times New Roman" w:hAnsi="Times New Roman" w:cs="Times New Roman"/>
        </w:rPr>
        <w:t>essions.</w:t>
      </w:r>
    </w:p>
    <w:tbl>
      <w:tblPr>
        <w:tblStyle w:val="3"/>
        <w:tblW w:w="13750" w:type="dxa"/>
        <w:tblLayout w:type="fixed"/>
        <w:tblLook w:val="04A0" w:firstRow="1" w:lastRow="0" w:firstColumn="1" w:lastColumn="0" w:noHBand="0" w:noVBand="1"/>
      </w:tblPr>
      <w:tblGrid>
        <w:gridCol w:w="3969"/>
        <w:gridCol w:w="2127"/>
        <w:gridCol w:w="2268"/>
        <w:gridCol w:w="1984"/>
        <w:gridCol w:w="1559"/>
        <w:gridCol w:w="1843"/>
      </w:tblGrid>
      <w:tr w:rsidR="009869C6" w:rsidRPr="00C81D67" w14:paraId="700B0DD8" w14:textId="77777777" w:rsidTr="009A3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69" w:type="dxa"/>
          </w:tcPr>
          <w:p w14:paraId="4A789613" w14:textId="77777777" w:rsidR="00964178" w:rsidRPr="00C81D67" w:rsidRDefault="00964178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2127" w:type="dxa"/>
          </w:tcPr>
          <w:p w14:paraId="0F223F35" w14:textId="77777777" w:rsidR="00964178" w:rsidRPr="00C81D67" w:rsidRDefault="00964178" w:rsidP="0066630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MVF</w:t>
            </w:r>
          </w:p>
        </w:tc>
        <w:tc>
          <w:tcPr>
            <w:tcW w:w="2268" w:type="dxa"/>
          </w:tcPr>
          <w:p w14:paraId="2FDF81BD" w14:textId="77777777" w:rsidR="00964178" w:rsidRPr="00C81D67" w:rsidRDefault="00964178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RHI-MVF</w:t>
            </w:r>
          </w:p>
        </w:tc>
        <w:tc>
          <w:tcPr>
            <w:tcW w:w="1984" w:type="dxa"/>
          </w:tcPr>
          <w:p w14:paraId="2C80ECF4" w14:textId="77777777" w:rsidR="00964178" w:rsidRPr="00C81D67" w:rsidRDefault="00964178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AO-MVF</w:t>
            </w:r>
          </w:p>
        </w:tc>
        <w:tc>
          <w:tcPr>
            <w:tcW w:w="1559" w:type="dxa"/>
          </w:tcPr>
          <w:p w14:paraId="690F1671" w14:textId="77777777" w:rsidR="00964178" w:rsidRPr="00C81D67" w:rsidRDefault="00964178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F/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b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</w:p>
        </w:tc>
        <w:tc>
          <w:tcPr>
            <w:tcW w:w="1843" w:type="dxa"/>
          </w:tcPr>
          <w:p w14:paraId="02DCEA09" w14:textId="77777777" w:rsidR="00964178" w:rsidRPr="00C81D67" w:rsidRDefault="00964178" w:rsidP="0066630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/>
                <w:i/>
                <w:sz w:val="20"/>
                <w:szCs w:val="20"/>
              </w:rPr>
              <w:t>p valve</w:t>
            </w:r>
          </w:p>
        </w:tc>
      </w:tr>
      <w:tr w:rsidR="009869C6" w:rsidRPr="00C81D67" w14:paraId="07D28F8E" w14:textId="77777777" w:rsidTr="009A332E">
        <w:tc>
          <w:tcPr>
            <w:tcW w:w="3969" w:type="dxa"/>
          </w:tcPr>
          <w:p w14:paraId="731F089C" w14:textId="77777777" w:rsidR="009869C6" w:rsidRPr="00C81D67" w:rsidRDefault="009869C6" w:rsidP="00964178">
            <w:pPr>
              <w:spacing w:line="360" w:lineRule="auto"/>
              <w:ind w:firstLine="0"/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LT</w:t>
            </w:r>
          </w:p>
        </w:tc>
        <w:tc>
          <w:tcPr>
            <w:tcW w:w="2127" w:type="dxa"/>
          </w:tcPr>
          <w:p w14:paraId="089A443B" w14:textId="77777777" w:rsidR="009869C6" w:rsidRPr="00C81D67" w:rsidRDefault="009869C6" w:rsidP="00964178">
            <w:pPr>
              <w:spacing w:line="360" w:lineRule="auto"/>
              <w:ind w:firstLine="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1385324" w14:textId="77777777" w:rsidR="009869C6" w:rsidRPr="00C81D67" w:rsidRDefault="009869C6" w:rsidP="00964178">
            <w:pPr>
              <w:spacing w:line="360" w:lineRule="auto"/>
              <w:ind w:firstLine="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8DA5F67" w14:textId="77777777" w:rsidR="009869C6" w:rsidRPr="00C81D67" w:rsidRDefault="009869C6" w:rsidP="00964178">
            <w:pPr>
              <w:spacing w:line="360" w:lineRule="auto"/>
              <w:ind w:firstLine="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C8AA54B" w14:textId="77777777" w:rsidR="009869C6" w:rsidRPr="00C81D67" w:rsidRDefault="009869C6" w:rsidP="00964178">
            <w:pPr>
              <w:spacing w:line="360" w:lineRule="auto"/>
              <w:ind w:firstLine="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DF414E6" w14:textId="77777777" w:rsidR="009869C6" w:rsidRPr="00C81D67" w:rsidRDefault="009869C6" w:rsidP="00964178">
            <w:pPr>
              <w:spacing w:line="360" w:lineRule="auto"/>
              <w:ind w:firstLine="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07F80" w:rsidRPr="00C81D67" w14:paraId="7B09E9B0" w14:textId="77777777" w:rsidTr="009A332E">
        <w:tc>
          <w:tcPr>
            <w:tcW w:w="3969" w:type="dxa"/>
          </w:tcPr>
          <w:p w14:paraId="33D9DF74" w14:textId="77777777" w:rsidR="00407F80" w:rsidRPr="00C81D67" w:rsidRDefault="00407F80" w:rsidP="00666306">
            <w:pPr>
              <w:spacing w:line="360" w:lineRule="auto"/>
              <w:ind w:firstLineChars="10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three rounds</w:t>
            </w:r>
          </w:p>
        </w:tc>
        <w:tc>
          <w:tcPr>
            <w:tcW w:w="2127" w:type="dxa"/>
          </w:tcPr>
          <w:p w14:paraId="485E26B4" w14:textId="77777777" w:rsidR="00407F80" w:rsidRPr="00C81D67" w:rsidRDefault="00407F80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7.69±2.31</w:t>
            </w:r>
          </w:p>
        </w:tc>
        <w:tc>
          <w:tcPr>
            <w:tcW w:w="2268" w:type="dxa"/>
          </w:tcPr>
          <w:p w14:paraId="5EFF9EC1" w14:textId="77777777" w:rsidR="00407F80" w:rsidRPr="00C81D67" w:rsidRDefault="00407F80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8.10±3.18</w:t>
            </w:r>
          </w:p>
        </w:tc>
        <w:tc>
          <w:tcPr>
            <w:tcW w:w="1984" w:type="dxa"/>
          </w:tcPr>
          <w:p w14:paraId="0F7A4A60" w14:textId="77777777" w:rsidR="00407F80" w:rsidRPr="00C81D67" w:rsidRDefault="00407F80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8.10±3.22</w:t>
            </w:r>
          </w:p>
        </w:tc>
        <w:tc>
          <w:tcPr>
            <w:tcW w:w="1559" w:type="dxa"/>
          </w:tcPr>
          <w:p w14:paraId="61840CCE" w14:textId="77777777" w:rsidR="00407F80" w:rsidRPr="00C81D67" w:rsidRDefault="00407F80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843" w:type="dxa"/>
          </w:tcPr>
          <w:p w14:paraId="21EC2310" w14:textId="77777777" w:rsidR="00407F80" w:rsidRPr="00C81D67" w:rsidRDefault="00407F80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0.875</w:t>
            </w:r>
          </w:p>
        </w:tc>
      </w:tr>
      <w:tr w:rsidR="00407F80" w:rsidRPr="00C81D67" w14:paraId="1473C335" w14:textId="77777777" w:rsidTr="009A332E">
        <w:tc>
          <w:tcPr>
            <w:tcW w:w="3969" w:type="dxa"/>
          </w:tcPr>
          <w:p w14:paraId="4656ECB7" w14:textId="77777777" w:rsidR="00407F80" w:rsidRPr="00C81D67" w:rsidRDefault="00407F80" w:rsidP="00666306">
            <w:pPr>
              <w:spacing w:line="360" w:lineRule="auto"/>
              <w:ind w:firstLineChars="10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SMT session</w:t>
            </w:r>
          </w:p>
        </w:tc>
        <w:tc>
          <w:tcPr>
            <w:tcW w:w="2127" w:type="dxa"/>
          </w:tcPr>
          <w:p w14:paraId="0FC3F1FD" w14:textId="77777777" w:rsidR="00407F80" w:rsidRPr="00C81D67" w:rsidRDefault="00A73DD4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7.25±2.05</w:t>
            </w:r>
          </w:p>
        </w:tc>
        <w:tc>
          <w:tcPr>
            <w:tcW w:w="2268" w:type="dxa"/>
          </w:tcPr>
          <w:p w14:paraId="6B2731A7" w14:textId="77777777" w:rsidR="00407F80" w:rsidRPr="00C81D67" w:rsidRDefault="00A73DD4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7.50±3.34</w:t>
            </w:r>
          </w:p>
        </w:tc>
        <w:tc>
          <w:tcPr>
            <w:tcW w:w="1984" w:type="dxa"/>
          </w:tcPr>
          <w:p w14:paraId="59A8BD17" w14:textId="77777777" w:rsidR="00407F80" w:rsidRPr="00C81D67" w:rsidRDefault="00A73DD4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7.55±3.35</w:t>
            </w:r>
          </w:p>
        </w:tc>
        <w:tc>
          <w:tcPr>
            <w:tcW w:w="1559" w:type="dxa"/>
          </w:tcPr>
          <w:p w14:paraId="396B0B13" w14:textId="77777777" w:rsidR="00407F80" w:rsidRPr="00C81D67" w:rsidRDefault="00A73DD4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843" w:type="dxa"/>
          </w:tcPr>
          <w:p w14:paraId="5A94AB12" w14:textId="77777777" w:rsidR="00407F80" w:rsidRPr="00C81D67" w:rsidRDefault="00A73DD4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0.944</w:t>
            </w:r>
          </w:p>
        </w:tc>
      </w:tr>
      <w:tr w:rsidR="00407F80" w:rsidRPr="00C81D67" w14:paraId="32542160" w14:textId="77777777" w:rsidTr="009A332E">
        <w:tc>
          <w:tcPr>
            <w:tcW w:w="3969" w:type="dxa"/>
          </w:tcPr>
          <w:p w14:paraId="381490C9" w14:textId="77777777" w:rsidR="00407F80" w:rsidRPr="00C81D67" w:rsidRDefault="00407F80" w:rsidP="00666306">
            <w:pPr>
              <w:spacing w:line="360" w:lineRule="auto"/>
              <w:ind w:firstLineChars="10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OBT session</w:t>
            </w:r>
          </w:p>
        </w:tc>
        <w:tc>
          <w:tcPr>
            <w:tcW w:w="2127" w:type="dxa"/>
          </w:tcPr>
          <w:p w14:paraId="08034245" w14:textId="77777777" w:rsidR="00407F80" w:rsidRPr="00C81D67" w:rsidRDefault="001C3C0B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8.12±2.96</w:t>
            </w:r>
          </w:p>
        </w:tc>
        <w:tc>
          <w:tcPr>
            <w:tcW w:w="2268" w:type="dxa"/>
          </w:tcPr>
          <w:p w14:paraId="0011FCFB" w14:textId="77777777" w:rsidR="00407F80" w:rsidRPr="00C81D67" w:rsidRDefault="001C3C0B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8.70±3.31</w:t>
            </w:r>
          </w:p>
        </w:tc>
        <w:tc>
          <w:tcPr>
            <w:tcW w:w="1984" w:type="dxa"/>
          </w:tcPr>
          <w:p w14:paraId="4D22C73B" w14:textId="77777777" w:rsidR="00407F80" w:rsidRPr="00C81D67" w:rsidRDefault="001C3C0B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8.65±3.48</w:t>
            </w:r>
          </w:p>
        </w:tc>
        <w:tc>
          <w:tcPr>
            <w:tcW w:w="1559" w:type="dxa"/>
          </w:tcPr>
          <w:p w14:paraId="4A41F60E" w14:textId="77777777" w:rsidR="00407F80" w:rsidRPr="00C81D67" w:rsidRDefault="001C3C0B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843" w:type="dxa"/>
          </w:tcPr>
          <w:p w14:paraId="5F895379" w14:textId="77777777" w:rsidR="00407F80" w:rsidRPr="00C81D67" w:rsidRDefault="001C3C0B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0.822</w:t>
            </w:r>
          </w:p>
        </w:tc>
      </w:tr>
      <w:tr w:rsidR="00407F80" w:rsidRPr="00C81D67" w14:paraId="716D0678" w14:textId="77777777" w:rsidTr="009A332E">
        <w:tc>
          <w:tcPr>
            <w:tcW w:w="3969" w:type="dxa"/>
          </w:tcPr>
          <w:p w14:paraId="6091203D" w14:textId="77777777" w:rsidR="00407F80" w:rsidRPr="00C81D67" w:rsidRDefault="00407F80" w:rsidP="00407F80">
            <w:pPr>
              <w:spacing w:line="360" w:lineRule="auto"/>
              <w:ind w:firstLine="0"/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Number of Embodiment Occurrences</w:t>
            </w:r>
          </w:p>
        </w:tc>
        <w:tc>
          <w:tcPr>
            <w:tcW w:w="2127" w:type="dxa"/>
          </w:tcPr>
          <w:p w14:paraId="3A8E9F20" w14:textId="77777777" w:rsidR="00407F80" w:rsidRPr="00C81D67" w:rsidRDefault="00407F80" w:rsidP="00407F80">
            <w:pPr>
              <w:spacing w:line="360" w:lineRule="auto"/>
              <w:ind w:firstLine="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C7B55BC" w14:textId="77777777" w:rsidR="00407F80" w:rsidRPr="00C81D67" w:rsidRDefault="00407F80" w:rsidP="00407F80">
            <w:pPr>
              <w:spacing w:line="360" w:lineRule="auto"/>
              <w:ind w:firstLine="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294CF3B" w14:textId="77777777" w:rsidR="00407F80" w:rsidRPr="00C81D67" w:rsidRDefault="00407F80" w:rsidP="00407F80">
            <w:pPr>
              <w:spacing w:line="360" w:lineRule="auto"/>
              <w:ind w:firstLine="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DF04A4" w14:textId="77777777" w:rsidR="00407F80" w:rsidRPr="00C81D67" w:rsidRDefault="00407F80" w:rsidP="00407F80">
            <w:pPr>
              <w:spacing w:line="360" w:lineRule="auto"/>
              <w:ind w:firstLine="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3C1EB4E" w14:textId="77777777" w:rsidR="00407F80" w:rsidRPr="00C81D67" w:rsidRDefault="00407F80" w:rsidP="00407F80">
            <w:pPr>
              <w:spacing w:line="360" w:lineRule="auto"/>
              <w:ind w:firstLine="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07F80" w:rsidRPr="00C81D67" w14:paraId="7975E89D" w14:textId="77777777" w:rsidTr="009A332E">
        <w:tc>
          <w:tcPr>
            <w:tcW w:w="3969" w:type="dxa"/>
          </w:tcPr>
          <w:p w14:paraId="7E9E2299" w14:textId="77777777" w:rsidR="00407F80" w:rsidRPr="00C81D67" w:rsidRDefault="00407F80" w:rsidP="00666306">
            <w:pPr>
              <w:spacing w:line="360" w:lineRule="auto"/>
              <w:ind w:firstLineChars="10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three rounds</w:t>
            </w:r>
          </w:p>
        </w:tc>
        <w:tc>
          <w:tcPr>
            <w:tcW w:w="2127" w:type="dxa"/>
          </w:tcPr>
          <w:p w14:paraId="13A25546" w14:textId="77777777" w:rsidR="00407F80" w:rsidRPr="00C81D67" w:rsidRDefault="00E856C1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9.75</w:t>
            </w:r>
            <w:r w:rsidR="004A5E1F"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[</w:t>
            </w: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9.60, 9.98</w:t>
            </w:r>
            <w:r w:rsidR="004A5E1F"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</w:tcPr>
          <w:p w14:paraId="55AE247D" w14:textId="77777777" w:rsidR="00407F80" w:rsidRPr="00C81D67" w:rsidRDefault="00E856C1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9.90</w:t>
            </w:r>
            <w:r w:rsidR="004A5E1F"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[</w:t>
            </w: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9.45, 10.00</w:t>
            </w:r>
            <w:r w:rsidR="004A5E1F"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4" w:type="dxa"/>
          </w:tcPr>
          <w:p w14:paraId="14BAA2E2" w14:textId="77777777" w:rsidR="00407F80" w:rsidRPr="00C81D67" w:rsidRDefault="00E856C1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9.85</w:t>
            </w:r>
            <w:r w:rsidR="004A5E1F"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[</w:t>
            </w: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9.45, 10.00</w:t>
            </w:r>
            <w:r w:rsidR="004A5E1F"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570778EA" w14:textId="77777777" w:rsidR="00407F80" w:rsidRPr="00C81D67" w:rsidRDefault="00F458FC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843" w:type="dxa"/>
          </w:tcPr>
          <w:p w14:paraId="54B6876B" w14:textId="77777777" w:rsidR="00407F80" w:rsidRPr="00C81D67" w:rsidRDefault="00F458FC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0.878</w:t>
            </w:r>
          </w:p>
        </w:tc>
      </w:tr>
      <w:tr w:rsidR="00407F80" w:rsidRPr="00C81D67" w14:paraId="44E3B837" w14:textId="77777777" w:rsidTr="009A332E">
        <w:tc>
          <w:tcPr>
            <w:tcW w:w="3969" w:type="dxa"/>
          </w:tcPr>
          <w:p w14:paraId="3B69B995" w14:textId="77777777" w:rsidR="00407F80" w:rsidRPr="00C81D67" w:rsidRDefault="00407F80" w:rsidP="00666306">
            <w:pPr>
              <w:spacing w:line="360" w:lineRule="auto"/>
              <w:ind w:firstLineChars="10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SMT session</w:t>
            </w:r>
          </w:p>
        </w:tc>
        <w:tc>
          <w:tcPr>
            <w:tcW w:w="2127" w:type="dxa"/>
          </w:tcPr>
          <w:p w14:paraId="62016E5B" w14:textId="77777777" w:rsidR="00407F80" w:rsidRPr="00C81D67" w:rsidRDefault="00A73DD4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9.80</w:t>
            </w:r>
            <w:r w:rsidR="004A5E1F"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[</w:t>
            </w:r>
            <w:r w:rsidR="00A84108"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9.60, 10.00</w:t>
            </w:r>
            <w:r w:rsidR="004A5E1F"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</w:tcPr>
          <w:p w14:paraId="6BF3821B" w14:textId="77777777" w:rsidR="00407F80" w:rsidRPr="00C81D67" w:rsidRDefault="00A84108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10.00</w:t>
            </w:r>
            <w:r w:rsidR="004A5E1F"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[</w:t>
            </w: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9.80, 10.00</w:t>
            </w:r>
            <w:r w:rsidR="004A5E1F"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4" w:type="dxa"/>
          </w:tcPr>
          <w:p w14:paraId="77D338F8" w14:textId="77777777" w:rsidR="00407F80" w:rsidRPr="00C81D67" w:rsidRDefault="00A84108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10.00</w:t>
            </w:r>
            <w:r w:rsidR="004A5E1F"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[</w:t>
            </w: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9.65, 10.00</w:t>
            </w:r>
            <w:r w:rsidR="004A5E1F"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7D3D8956" w14:textId="77777777" w:rsidR="00407F80" w:rsidRPr="00C81D67" w:rsidRDefault="00A84108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1.244</w:t>
            </w:r>
          </w:p>
        </w:tc>
        <w:tc>
          <w:tcPr>
            <w:tcW w:w="1843" w:type="dxa"/>
          </w:tcPr>
          <w:p w14:paraId="3CCAA333" w14:textId="77777777" w:rsidR="00407F80" w:rsidRPr="00C81D67" w:rsidRDefault="00A84108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0.537</w:t>
            </w:r>
          </w:p>
        </w:tc>
      </w:tr>
      <w:tr w:rsidR="00407F80" w:rsidRPr="00C81D67" w14:paraId="0A176659" w14:textId="77777777" w:rsidTr="009A332E">
        <w:tc>
          <w:tcPr>
            <w:tcW w:w="3969" w:type="dxa"/>
          </w:tcPr>
          <w:p w14:paraId="6F1EE3E7" w14:textId="77777777" w:rsidR="00407F80" w:rsidRPr="00C81D67" w:rsidRDefault="00407F80" w:rsidP="00666306">
            <w:pPr>
              <w:spacing w:line="360" w:lineRule="auto"/>
              <w:ind w:firstLineChars="10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OBT session</w:t>
            </w:r>
          </w:p>
        </w:tc>
        <w:tc>
          <w:tcPr>
            <w:tcW w:w="2127" w:type="dxa"/>
          </w:tcPr>
          <w:p w14:paraId="0F1A1187" w14:textId="77777777" w:rsidR="00407F80" w:rsidRPr="00C81D67" w:rsidRDefault="005A0AE9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9.80</w:t>
            </w:r>
            <w:r w:rsidR="004A5E1F"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[</w:t>
            </w: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9.60, 10.00</w:t>
            </w:r>
            <w:r w:rsidR="004A5E1F"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</w:tcPr>
          <w:p w14:paraId="761F1E37" w14:textId="77777777" w:rsidR="00407F80" w:rsidRPr="00C81D67" w:rsidRDefault="005A0AE9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10.00</w:t>
            </w:r>
            <w:r w:rsidR="004A5E1F"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[</w:t>
            </w: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9.40, 10.00</w:t>
            </w:r>
            <w:r w:rsidR="004A5E1F"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4" w:type="dxa"/>
          </w:tcPr>
          <w:p w14:paraId="22D70A56" w14:textId="77777777" w:rsidR="00407F80" w:rsidRPr="00C81D67" w:rsidRDefault="005A0AE9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10.00</w:t>
            </w:r>
            <w:r w:rsidR="004A5E1F"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[</w:t>
            </w: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9.40, 10.00</w:t>
            </w:r>
            <w:r w:rsidR="004A5E1F"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2EB43D84" w14:textId="77777777" w:rsidR="00407F80" w:rsidRPr="00C81D67" w:rsidRDefault="005A0AE9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843" w:type="dxa"/>
          </w:tcPr>
          <w:p w14:paraId="53A8B43D" w14:textId="77777777" w:rsidR="00407F80" w:rsidRPr="00C81D67" w:rsidRDefault="005A0AE9" w:rsidP="00666306">
            <w:pPr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sz w:val="20"/>
                <w:szCs w:val="20"/>
              </w:rPr>
              <w:t>0.862</w:t>
            </w:r>
          </w:p>
        </w:tc>
      </w:tr>
    </w:tbl>
    <w:p w14:paraId="1F7E7C89" w14:textId="76BF0A0B" w:rsidR="004B32B4" w:rsidRPr="00C81D67" w:rsidRDefault="004B32B4" w:rsidP="00881D77">
      <w:pPr>
        <w:spacing w:line="480" w:lineRule="auto"/>
        <w:ind w:firstLine="0"/>
        <w:rPr>
          <w:rFonts w:ascii="Times New Roman" w:hAnsi="Times New Roman" w:cs="Times New Roman"/>
          <w:b/>
          <w:sz w:val="24"/>
          <w:szCs w:val="24"/>
        </w:rPr>
        <w:sectPr w:rsidR="004B32B4" w:rsidRPr="00C81D67" w:rsidSect="00DB4C72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3723B28A" w14:textId="2C67F73C" w:rsidR="003229C1" w:rsidRPr="00C81D67" w:rsidRDefault="003229C1" w:rsidP="005935F1">
      <w:pPr>
        <w:ind w:firstLine="0"/>
        <w:rPr>
          <w:rFonts w:ascii="Times New Roman" w:hAnsi="Times New Roman" w:cs="Times New Roman"/>
          <w:sz w:val="20"/>
          <w:szCs w:val="20"/>
        </w:rPr>
      </w:pPr>
      <w:r w:rsidRPr="00C81D67">
        <w:rPr>
          <w:rFonts w:ascii="Times New Roman" w:eastAsia="黑体" w:hAnsi="Times New Roman" w:cs="Times New Roman"/>
          <w:b/>
        </w:rPr>
        <w:lastRenderedPageBreak/>
        <w:t xml:space="preserve">Data </w:t>
      </w:r>
      <w:r w:rsidR="00467478" w:rsidRPr="00C81D67">
        <w:rPr>
          <w:rFonts w:ascii="Times New Roman" w:eastAsia="黑体" w:hAnsi="Times New Roman" w:cs="Times New Roman"/>
          <w:b/>
        </w:rPr>
        <w:t>4</w:t>
      </w:r>
      <w:r w:rsidRPr="00C81D67">
        <w:rPr>
          <w:rFonts w:ascii="Times New Roman" w:hAnsi="Times New Roman" w:cs="Times New Roman"/>
        </w:rPr>
        <w:t xml:space="preserve"> </w:t>
      </w:r>
      <w:r w:rsidR="005D7AA5" w:rsidRPr="00C81D67">
        <w:rPr>
          <w:rFonts w:ascii="Times New Roman" w:eastAsia="黑体" w:hAnsi="Times New Roman" w:cs="Times New Roman" w:hint="eastAsia"/>
        </w:rPr>
        <w:t>The evaluation performance of nine models in test set</w:t>
      </w:r>
      <w:r w:rsidR="001F0FF8" w:rsidRPr="00C81D67">
        <w:rPr>
          <w:rFonts w:ascii="Times New Roman" w:eastAsia="黑体" w:hAnsi="Times New Roman" w:cs="Times New Roman" w:hint="eastAsia"/>
        </w:rPr>
        <w:t xml:space="preserve">, </w:t>
      </w:r>
      <w:r w:rsidR="005D7AA5" w:rsidRPr="00C81D67">
        <w:rPr>
          <w:rFonts w:ascii="Times New Roman" w:eastAsia="黑体" w:hAnsi="Times New Roman" w:cs="Times New Roman" w:hint="eastAsia"/>
        </w:rPr>
        <w:t>%</w:t>
      </w:r>
      <w:r w:rsidRPr="00C81D67">
        <w:rPr>
          <w:rFonts w:ascii="Times New Roman" w:eastAsia="黑体" w:hAnsi="Times New Roman" w:cs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56"/>
        <w:gridCol w:w="1944"/>
        <w:gridCol w:w="1540"/>
        <w:gridCol w:w="1316"/>
        <w:gridCol w:w="1790"/>
      </w:tblGrid>
      <w:tr w:rsidR="005D7AA5" w:rsidRPr="00C81D67" w14:paraId="5E1DB6DF" w14:textId="77777777" w:rsidTr="00642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56" w:type="dxa"/>
            <w:vAlign w:val="center"/>
          </w:tcPr>
          <w:p w14:paraId="6F8519FE" w14:textId="6F24F8AE" w:rsidR="005D7AA5" w:rsidRPr="00C81D67" w:rsidRDefault="005D7AA5" w:rsidP="005D7AA5">
            <w:pPr>
              <w:widowControl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1944" w:type="dxa"/>
            <w:vAlign w:val="center"/>
          </w:tcPr>
          <w:p w14:paraId="60431883" w14:textId="6B0159E8" w:rsidR="005D7AA5" w:rsidRPr="00C81D67" w:rsidRDefault="005D7AA5" w:rsidP="005D7AA5">
            <w:pPr>
              <w:widowControl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Accuracy</w:t>
            </w:r>
          </w:p>
        </w:tc>
        <w:tc>
          <w:tcPr>
            <w:tcW w:w="1540" w:type="dxa"/>
            <w:vAlign w:val="center"/>
          </w:tcPr>
          <w:p w14:paraId="09104185" w14:textId="7F859944" w:rsidR="005D7AA5" w:rsidRPr="00C81D67" w:rsidRDefault="005D7AA5" w:rsidP="005D7AA5">
            <w:pPr>
              <w:widowControl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Precision</w:t>
            </w:r>
          </w:p>
        </w:tc>
        <w:tc>
          <w:tcPr>
            <w:tcW w:w="1316" w:type="dxa"/>
            <w:vAlign w:val="center"/>
          </w:tcPr>
          <w:p w14:paraId="4FAE3C52" w14:textId="2FFC7DDA" w:rsidR="005D7AA5" w:rsidRPr="00C81D67" w:rsidRDefault="00642CF6" w:rsidP="005D7AA5">
            <w:pPr>
              <w:widowControl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Recall</w:t>
            </w:r>
          </w:p>
        </w:tc>
        <w:tc>
          <w:tcPr>
            <w:tcW w:w="1790" w:type="dxa"/>
            <w:vAlign w:val="center"/>
          </w:tcPr>
          <w:p w14:paraId="6A4CE7AF" w14:textId="2DAC2C5A" w:rsidR="005D7AA5" w:rsidRPr="00C81D67" w:rsidRDefault="005D7AA5" w:rsidP="005D7AA5">
            <w:pPr>
              <w:widowControl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F1 Score</w:t>
            </w:r>
          </w:p>
        </w:tc>
      </w:tr>
      <w:tr w:rsidR="005D7AA5" w:rsidRPr="00C81D67" w14:paraId="489F43E5" w14:textId="77777777" w:rsidTr="00642CF6">
        <w:tc>
          <w:tcPr>
            <w:tcW w:w="3156" w:type="dxa"/>
            <w:vAlign w:val="center"/>
          </w:tcPr>
          <w:p w14:paraId="34FD7C41" w14:textId="25CB69DA" w:rsidR="005D7AA5" w:rsidRPr="00C81D67" w:rsidRDefault="005D7AA5" w:rsidP="005D7AA5">
            <w:pPr>
              <w:widowControl w:val="0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egree of embodiment perception</w:t>
            </w:r>
          </w:p>
        </w:tc>
        <w:tc>
          <w:tcPr>
            <w:tcW w:w="1944" w:type="dxa"/>
            <w:vAlign w:val="center"/>
          </w:tcPr>
          <w:p w14:paraId="7B948B06" w14:textId="6BF1D40D" w:rsidR="005D7AA5" w:rsidRPr="00C81D67" w:rsidRDefault="005D7AA5" w:rsidP="005D7AA5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92.50</w:t>
            </w:r>
          </w:p>
        </w:tc>
        <w:tc>
          <w:tcPr>
            <w:tcW w:w="1540" w:type="dxa"/>
            <w:vAlign w:val="center"/>
          </w:tcPr>
          <w:p w14:paraId="0CA654FA" w14:textId="1D555AC7" w:rsidR="005D7AA5" w:rsidRPr="00C81D67" w:rsidRDefault="005D7AA5" w:rsidP="005D7AA5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85.56</w:t>
            </w:r>
          </w:p>
        </w:tc>
        <w:tc>
          <w:tcPr>
            <w:tcW w:w="1316" w:type="dxa"/>
            <w:vAlign w:val="center"/>
          </w:tcPr>
          <w:p w14:paraId="6416AE98" w14:textId="3BC23FE2" w:rsidR="005D7AA5" w:rsidRPr="00C81D67" w:rsidRDefault="00642CF6" w:rsidP="005D7AA5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92.50</w:t>
            </w:r>
          </w:p>
        </w:tc>
        <w:tc>
          <w:tcPr>
            <w:tcW w:w="1790" w:type="dxa"/>
            <w:vAlign w:val="center"/>
          </w:tcPr>
          <w:p w14:paraId="5534EAC3" w14:textId="69A54F0E" w:rsidR="005D7AA5" w:rsidRPr="00C81D67" w:rsidRDefault="005D7AA5" w:rsidP="005D7AA5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88.90</w:t>
            </w:r>
          </w:p>
        </w:tc>
      </w:tr>
      <w:tr w:rsidR="005D7AA5" w:rsidRPr="00C81D67" w14:paraId="5F505008" w14:textId="77777777" w:rsidTr="00642CF6">
        <w:tc>
          <w:tcPr>
            <w:tcW w:w="3156" w:type="dxa"/>
            <w:vAlign w:val="center"/>
          </w:tcPr>
          <w:p w14:paraId="20FC8C39" w14:textId="1A14FF54" w:rsidR="005D7AA5" w:rsidRPr="00C81D67" w:rsidRDefault="005D7AA5" w:rsidP="005D7AA5">
            <w:pPr>
              <w:widowControl w:val="0"/>
              <w:spacing w:line="360" w:lineRule="auto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EQ</w:t>
            </w:r>
          </w:p>
        </w:tc>
        <w:tc>
          <w:tcPr>
            <w:tcW w:w="1944" w:type="dxa"/>
            <w:vAlign w:val="center"/>
          </w:tcPr>
          <w:p w14:paraId="139C2CFE" w14:textId="3293F59C" w:rsidR="005D7AA5" w:rsidRPr="00C81D67" w:rsidRDefault="005D7AA5" w:rsidP="005D7AA5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14:paraId="6976CE48" w14:textId="71422F12" w:rsidR="005D7AA5" w:rsidRPr="00C81D67" w:rsidRDefault="005D7AA5" w:rsidP="005D7AA5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0DD4A156" w14:textId="1314B7BC" w:rsidR="005D7AA5" w:rsidRPr="00C81D67" w:rsidRDefault="005D7AA5" w:rsidP="005D7AA5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90" w:type="dxa"/>
            <w:vAlign w:val="center"/>
          </w:tcPr>
          <w:p w14:paraId="313E196A" w14:textId="1CD953E2" w:rsidR="005D7AA5" w:rsidRPr="00C81D67" w:rsidRDefault="005D7AA5" w:rsidP="005D7AA5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</w:tr>
      <w:tr w:rsidR="00642CF6" w:rsidRPr="00C81D67" w14:paraId="554BE9A6" w14:textId="77777777" w:rsidTr="00642CF6">
        <w:tc>
          <w:tcPr>
            <w:tcW w:w="3156" w:type="dxa"/>
            <w:vAlign w:val="center"/>
          </w:tcPr>
          <w:p w14:paraId="271B2D9B" w14:textId="6AECF264" w:rsidR="00642CF6" w:rsidRPr="00C81D67" w:rsidRDefault="00642CF6" w:rsidP="00642CF6">
            <w:pPr>
              <w:widowControl w:val="0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-1</w:t>
            </w:r>
          </w:p>
        </w:tc>
        <w:tc>
          <w:tcPr>
            <w:tcW w:w="1944" w:type="dxa"/>
            <w:vAlign w:val="center"/>
          </w:tcPr>
          <w:p w14:paraId="58B15FF6" w14:textId="0B3FAE67" w:rsidR="00642CF6" w:rsidRPr="00C81D67" w:rsidRDefault="00642CF6" w:rsidP="00642CF6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87.50</w:t>
            </w:r>
          </w:p>
        </w:tc>
        <w:tc>
          <w:tcPr>
            <w:tcW w:w="1540" w:type="dxa"/>
            <w:vAlign w:val="center"/>
          </w:tcPr>
          <w:p w14:paraId="27BB333D" w14:textId="4C36B75F" w:rsidR="00642CF6" w:rsidRPr="00C81D67" w:rsidRDefault="00642CF6" w:rsidP="00642CF6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76.56</w:t>
            </w:r>
          </w:p>
        </w:tc>
        <w:tc>
          <w:tcPr>
            <w:tcW w:w="1316" w:type="dxa"/>
            <w:vAlign w:val="center"/>
          </w:tcPr>
          <w:p w14:paraId="53A980F4" w14:textId="15A3EB1B" w:rsidR="00642CF6" w:rsidRPr="00C81D67" w:rsidRDefault="00642CF6" w:rsidP="00642CF6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87.50</w:t>
            </w:r>
          </w:p>
        </w:tc>
        <w:tc>
          <w:tcPr>
            <w:tcW w:w="1790" w:type="dxa"/>
            <w:vAlign w:val="center"/>
          </w:tcPr>
          <w:p w14:paraId="28C4E9A8" w14:textId="5C0F7B7B" w:rsidR="00642CF6" w:rsidRPr="00C81D67" w:rsidRDefault="00642CF6" w:rsidP="00642CF6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81.67</w:t>
            </w:r>
          </w:p>
        </w:tc>
      </w:tr>
      <w:tr w:rsidR="00642CF6" w:rsidRPr="00C81D67" w14:paraId="4CE161B5" w14:textId="77777777" w:rsidTr="00642CF6">
        <w:tc>
          <w:tcPr>
            <w:tcW w:w="3156" w:type="dxa"/>
            <w:vAlign w:val="center"/>
          </w:tcPr>
          <w:p w14:paraId="5C4F75C5" w14:textId="18076E81" w:rsidR="00642CF6" w:rsidRPr="00C81D67" w:rsidRDefault="00642CF6" w:rsidP="00642CF6">
            <w:pPr>
              <w:widowControl w:val="0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-2</w:t>
            </w:r>
          </w:p>
        </w:tc>
        <w:tc>
          <w:tcPr>
            <w:tcW w:w="1944" w:type="dxa"/>
            <w:vAlign w:val="center"/>
          </w:tcPr>
          <w:p w14:paraId="6F65F90E" w14:textId="2470B056" w:rsidR="00642CF6" w:rsidRPr="00C81D67" w:rsidRDefault="00642CF6" w:rsidP="00642CF6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87.50</w:t>
            </w:r>
          </w:p>
        </w:tc>
        <w:tc>
          <w:tcPr>
            <w:tcW w:w="1540" w:type="dxa"/>
            <w:vAlign w:val="center"/>
          </w:tcPr>
          <w:p w14:paraId="36107CE8" w14:textId="636915BB" w:rsidR="00642CF6" w:rsidRPr="00C81D67" w:rsidRDefault="00642CF6" w:rsidP="00642CF6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76.56</w:t>
            </w:r>
          </w:p>
        </w:tc>
        <w:tc>
          <w:tcPr>
            <w:tcW w:w="1316" w:type="dxa"/>
            <w:vAlign w:val="center"/>
          </w:tcPr>
          <w:p w14:paraId="31949CA2" w14:textId="01B563D3" w:rsidR="00642CF6" w:rsidRPr="00C81D67" w:rsidRDefault="00642CF6" w:rsidP="00642CF6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87.50</w:t>
            </w:r>
          </w:p>
        </w:tc>
        <w:tc>
          <w:tcPr>
            <w:tcW w:w="1790" w:type="dxa"/>
            <w:vAlign w:val="center"/>
          </w:tcPr>
          <w:p w14:paraId="2D49D037" w14:textId="618BA360" w:rsidR="00642CF6" w:rsidRPr="00C81D67" w:rsidRDefault="00642CF6" w:rsidP="00642CF6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81.67</w:t>
            </w:r>
          </w:p>
        </w:tc>
      </w:tr>
      <w:tr w:rsidR="00642CF6" w:rsidRPr="00C81D67" w14:paraId="78A7982E" w14:textId="77777777" w:rsidTr="00642CF6">
        <w:tc>
          <w:tcPr>
            <w:tcW w:w="3156" w:type="dxa"/>
            <w:vAlign w:val="center"/>
          </w:tcPr>
          <w:p w14:paraId="7D6E3C95" w14:textId="4AB27C5C" w:rsidR="00642CF6" w:rsidRPr="00C81D67" w:rsidRDefault="00642CF6" w:rsidP="00642CF6">
            <w:pPr>
              <w:widowControl w:val="0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O-1</w:t>
            </w:r>
          </w:p>
        </w:tc>
        <w:tc>
          <w:tcPr>
            <w:tcW w:w="1944" w:type="dxa"/>
            <w:vAlign w:val="center"/>
          </w:tcPr>
          <w:p w14:paraId="09172C8C" w14:textId="55D3C3F6" w:rsidR="00642CF6" w:rsidRPr="00C81D67" w:rsidRDefault="00642CF6" w:rsidP="00642CF6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75.00</w:t>
            </w:r>
          </w:p>
        </w:tc>
        <w:tc>
          <w:tcPr>
            <w:tcW w:w="1540" w:type="dxa"/>
            <w:vAlign w:val="center"/>
          </w:tcPr>
          <w:p w14:paraId="5914B99F" w14:textId="16C83F10" w:rsidR="00642CF6" w:rsidRPr="00C81D67" w:rsidRDefault="00642CF6" w:rsidP="00642CF6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75.39</w:t>
            </w:r>
          </w:p>
        </w:tc>
        <w:tc>
          <w:tcPr>
            <w:tcW w:w="1316" w:type="dxa"/>
            <w:vAlign w:val="center"/>
          </w:tcPr>
          <w:p w14:paraId="0B21DC89" w14:textId="10E93A8B" w:rsidR="00642CF6" w:rsidRPr="00C81D67" w:rsidRDefault="00642CF6" w:rsidP="00642CF6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75.00</w:t>
            </w:r>
          </w:p>
        </w:tc>
        <w:tc>
          <w:tcPr>
            <w:tcW w:w="1790" w:type="dxa"/>
            <w:vAlign w:val="center"/>
          </w:tcPr>
          <w:p w14:paraId="2D162A18" w14:textId="56F5CD6F" w:rsidR="00642CF6" w:rsidRPr="00C81D67" w:rsidRDefault="00642CF6" w:rsidP="00642CF6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74.04</w:t>
            </w:r>
          </w:p>
        </w:tc>
      </w:tr>
      <w:tr w:rsidR="00642CF6" w:rsidRPr="00C81D67" w14:paraId="629EC650" w14:textId="77777777" w:rsidTr="00642CF6">
        <w:tc>
          <w:tcPr>
            <w:tcW w:w="3156" w:type="dxa"/>
            <w:vAlign w:val="center"/>
          </w:tcPr>
          <w:p w14:paraId="50861F89" w14:textId="084B9524" w:rsidR="00642CF6" w:rsidRPr="00C81D67" w:rsidRDefault="00642CF6" w:rsidP="00642CF6">
            <w:pPr>
              <w:widowControl w:val="0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O-2</w:t>
            </w:r>
          </w:p>
        </w:tc>
        <w:tc>
          <w:tcPr>
            <w:tcW w:w="1944" w:type="dxa"/>
            <w:vAlign w:val="center"/>
          </w:tcPr>
          <w:p w14:paraId="4474AA4E" w14:textId="19CC2336" w:rsidR="00642CF6" w:rsidRPr="00C81D67" w:rsidRDefault="00642CF6" w:rsidP="00642CF6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83.33</w:t>
            </w:r>
          </w:p>
        </w:tc>
        <w:tc>
          <w:tcPr>
            <w:tcW w:w="1540" w:type="dxa"/>
            <w:vAlign w:val="center"/>
          </w:tcPr>
          <w:p w14:paraId="4AB63C84" w14:textId="1E1D8A87" w:rsidR="00642CF6" w:rsidRPr="00C81D67" w:rsidRDefault="00642CF6" w:rsidP="00642CF6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69.44</w:t>
            </w:r>
          </w:p>
        </w:tc>
        <w:tc>
          <w:tcPr>
            <w:tcW w:w="1316" w:type="dxa"/>
            <w:vAlign w:val="center"/>
          </w:tcPr>
          <w:p w14:paraId="4C3C670C" w14:textId="65C5D68A" w:rsidR="00642CF6" w:rsidRPr="00C81D67" w:rsidRDefault="00642CF6" w:rsidP="00642CF6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83.33</w:t>
            </w:r>
          </w:p>
        </w:tc>
        <w:tc>
          <w:tcPr>
            <w:tcW w:w="1790" w:type="dxa"/>
            <w:vAlign w:val="center"/>
          </w:tcPr>
          <w:p w14:paraId="444A220F" w14:textId="77554A82" w:rsidR="00642CF6" w:rsidRPr="00C81D67" w:rsidRDefault="00642CF6" w:rsidP="00642CF6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75.76</w:t>
            </w:r>
          </w:p>
        </w:tc>
      </w:tr>
      <w:tr w:rsidR="005D7AA5" w:rsidRPr="00C81D67" w14:paraId="2FE23410" w14:textId="77777777" w:rsidTr="00642CF6">
        <w:tc>
          <w:tcPr>
            <w:tcW w:w="3156" w:type="dxa"/>
            <w:vAlign w:val="center"/>
          </w:tcPr>
          <w:p w14:paraId="002AE75F" w14:textId="277A5A12" w:rsidR="005D7AA5" w:rsidRPr="00C81D67" w:rsidRDefault="005D7AA5" w:rsidP="005D7AA5">
            <w:pPr>
              <w:widowControl w:val="0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A-1</w:t>
            </w:r>
          </w:p>
        </w:tc>
        <w:tc>
          <w:tcPr>
            <w:tcW w:w="1944" w:type="dxa"/>
            <w:vAlign w:val="center"/>
          </w:tcPr>
          <w:p w14:paraId="08FAE81B" w14:textId="37D5435E" w:rsidR="005D7AA5" w:rsidRPr="00C81D67" w:rsidRDefault="005D7AA5" w:rsidP="005D7AA5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87.50</w:t>
            </w:r>
          </w:p>
        </w:tc>
        <w:tc>
          <w:tcPr>
            <w:tcW w:w="1540" w:type="dxa"/>
            <w:vAlign w:val="center"/>
          </w:tcPr>
          <w:p w14:paraId="1CA6F6F4" w14:textId="398947A5" w:rsidR="005D7AA5" w:rsidRPr="00C81D67" w:rsidRDefault="005D7AA5" w:rsidP="005D7AA5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76.56</w:t>
            </w:r>
          </w:p>
        </w:tc>
        <w:tc>
          <w:tcPr>
            <w:tcW w:w="1316" w:type="dxa"/>
            <w:vAlign w:val="center"/>
          </w:tcPr>
          <w:p w14:paraId="4C5CB7C3" w14:textId="5A4BFE47" w:rsidR="005D7AA5" w:rsidRPr="00C81D67" w:rsidRDefault="00642CF6" w:rsidP="005D7AA5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87.50</w:t>
            </w:r>
          </w:p>
        </w:tc>
        <w:tc>
          <w:tcPr>
            <w:tcW w:w="1790" w:type="dxa"/>
            <w:vAlign w:val="center"/>
          </w:tcPr>
          <w:p w14:paraId="1C028939" w14:textId="5FC164D3" w:rsidR="005D7AA5" w:rsidRPr="00C81D67" w:rsidRDefault="005D7AA5" w:rsidP="005D7AA5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81.67</w:t>
            </w:r>
          </w:p>
        </w:tc>
      </w:tr>
      <w:tr w:rsidR="005D7AA5" w:rsidRPr="00C81D67" w14:paraId="54B81931" w14:textId="77777777" w:rsidTr="00642CF6">
        <w:tc>
          <w:tcPr>
            <w:tcW w:w="3156" w:type="dxa"/>
            <w:vAlign w:val="center"/>
          </w:tcPr>
          <w:p w14:paraId="13F416FE" w14:textId="25473502" w:rsidR="005D7AA5" w:rsidRPr="00C81D67" w:rsidRDefault="005D7AA5" w:rsidP="005D7AA5">
            <w:pPr>
              <w:widowControl w:val="0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A-2</w:t>
            </w:r>
          </w:p>
        </w:tc>
        <w:tc>
          <w:tcPr>
            <w:tcW w:w="1944" w:type="dxa"/>
            <w:vAlign w:val="center"/>
          </w:tcPr>
          <w:p w14:paraId="1622C533" w14:textId="42553158" w:rsidR="005D7AA5" w:rsidRPr="00C81D67" w:rsidRDefault="005D7AA5" w:rsidP="005D7AA5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79.17</w:t>
            </w:r>
          </w:p>
        </w:tc>
        <w:tc>
          <w:tcPr>
            <w:tcW w:w="1540" w:type="dxa"/>
            <w:vAlign w:val="center"/>
          </w:tcPr>
          <w:p w14:paraId="4EF3EE79" w14:textId="579D90AD" w:rsidR="005D7AA5" w:rsidRPr="00C81D67" w:rsidRDefault="005D7AA5" w:rsidP="005D7AA5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62.67</w:t>
            </w:r>
          </w:p>
        </w:tc>
        <w:tc>
          <w:tcPr>
            <w:tcW w:w="1316" w:type="dxa"/>
            <w:vAlign w:val="center"/>
          </w:tcPr>
          <w:p w14:paraId="7F107397" w14:textId="269D432B" w:rsidR="005D7AA5" w:rsidRPr="00C81D67" w:rsidRDefault="00642CF6" w:rsidP="005D7AA5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79.17</w:t>
            </w:r>
          </w:p>
        </w:tc>
        <w:tc>
          <w:tcPr>
            <w:tcW w:w="1790" w:type="dxa"/>
            <w:vAlign w:val="center"/>
          </w:tcPr>
          <w:p w14:paraId="352F6DAE" w14:textId="269CA5C2" w:rsidR="005D7AA5" w:rsidRPr="00C81D67" w:rsidRDefault="005D7AA5" w:rsidP="005D7AA5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69.96</w:t>
            </w:r>
          </w:p>
        </w:tc>
      </w:tr>
      <w:tr w:rsidR="00642CF6" w:rsidRPr="00C81D67" w14:paraId="069D539A" w14:textId="77777777" w:rsidTr="00642CF6">
        <w:tc>
          <w:tcPr>
            <w:tcW w:w="3156" w:type="dxa"/>
            <w:vAlign w:val="center"/>
          </w:tcPr>
          <w:p w14:paraId="6E5BE51E" w14:textId="07078281" w:rsidR="00642CF6" w:rsidRPr="00C81D67" w:rsidRDefault="00642CF6" w:rsidP="005D7AA5">
            <w:pPr>
              <w:widowControl w:val="0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D-1</w:t>
            </w:r>
          </w:p>
        </w:tc>
        <w:tc>
          <w:tcPr>
            <w:tcW w:w="1944" w:type="dxa"/>
            <w:vAlign w:val="center"/>
          </w:tcPr>
          <w:p w14:paraId="56719367" w14:textId="5042D3D5" w:rsidR="00642CF6" w:rsidRPr="00C81D67" w:rsidRDefault="00642CF6" w:rsidP="005D7AA5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C81D67">
              <w:rPr>
                <w:rFonts w:ascii="Times New Roman" w:eastAsiaTheme="minorEastAsia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540" w:type="dxa"/>
            <w:vAlign w:val="center"/>
          </w:tcPr>
          <w:p w14:paraId="5E30B8A6" w14:textId="2584EA63" w:rsidR="00642CF6" w:rsidRPr="00C81D67" w:rsidRDefault="00642CF6" w:rsidP="005D7AA5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34.90</w:t>
            </w:r>
          </w:p>
        </w:tc>
        <w:tc>
          <w:tcPr>
            <w:tcW w:w="1316" w:type="dxa"/>
            <w:vAlign w:val="center"/>
          </w:tcPr>
          <w:p w14:paraId="0E28972B" w14:textId="68BA1896" w:rsidR="00642CF6" w:rsidRPr="00C81D67" w:rsidRDefault="00642CF6" w:rsidP="005D7AA5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41.67</w:t>
            </w:r>
          </w:p>
        </w:tc>
        <w:tc>
          <w:tcPr>
            <w:tcW w:w="1790" w:type="dxa"/>
            <w:vAlign w:val="center"/>
          </w:tcPr>
          <w:p w14:paraId="463BFE73" w14:textId="2EC4DCEF" w:rsidR="00642CF6" w:rsidRPr="00C81D67" w:rsidRDefault="00642CF6" w:rsidP="005D7AA5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37.78</w:t>
            </w:r>
          </w:p>
        </w:tc>
      </w:tr>
      <w:tr w:rsidR="00642CF6" w:rsidRPr="00451560" w14:paraId="506F07C0" w14:textId="77777777" w:rsidTr="00642CF6">
        <w:tc>
          <w:tcPr>
            <w:tcW w:w="3156" w:type="dxa"/>
            <w:vAlign w:val="center"/>
          </w:tcPr>
          <w:p w14:paraId="157AC4DC" w14:textId="77D14A5D" w:rsidR="00642CF6" w:rsidRPr="00C81D67" w:rsidRDefault="00642CF6" w:rsidP="00642CF6">
            <w:pPr>
              <w:widowControl w:val="0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D-2</w:t>
            </w:r>
          </w:p>
        </w:tc>
        <w:tc>
          <w:tcPr>
            <w:tcW w:w="1944" w:type="dxa"/>
            <w:vAlign w:val="center"/>
          </w:tcPr>
          <w:p w14:paraId="21DED73C" w14:textId="48A43727" w:rsidR="00642CF6" w:rsidRPr="00C81D67" w:rsidRDefault="00642CF6" w:rsidP="00642CF6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.00</w:t>
            </w:r>
          </w:p>
        </w:tc>
        <w:tc>
          <w:tcPr>
            <w:tcW w:w="1540" w:type="dxa"/>
            <w:vAlign w:val="center"/>
          </w:tcPr>
          <w:p w14:paraId="7CF3CBD2" w14:textId="0F78B497" w:rsidR="00642CF6" w:rsidRPr="00C81D67" w:rsidRDefault="00642CF6" w:rsidP="00642CF6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41.67</w:t>
            </w:r>
          </w:p>
        </w:tc>
        <w:tc>
          <w:tcPr>
            <w:tcW w:w="1316" w:type="dxa"/>
            <w:vAlign w:val="center"/>
          </w:tcPr>
          <w:p w14:paraId="2FDF2BE1" w14:textId="24B4D0AF" w:rsidR="00642CF6" w:rsidRPr="00C81D67" w:rsidRDefault="00642CF6" w:rsidP="00642CF6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50.00</w:t>
            </w:r>
          </w:p>
        </w:tc>
        <w:tc>
          <w:tcPr>
            <w:tcW w:w="1790" w:type="dxa"/>
            <w:vAlign w:val="center"/>
          </w:tcPr>
          <w:p w14:paraId="1FA3227E" w14:textId="47B69C85" w:rsidR="00642CF6" w:rsidRPr="00C81D67" w:rsidRDefault="00642CF6" w:rsidP="00642CF6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81D67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45.30</w:t>
            </w:r>
          </w:p>
        </w:tc>
      </w:tr>
    </w:tbl>
    <w:p w14:paraId="35AB4F08" w14:textId="77777777" w:rsidR="003229C1" w:rsidRPr="00451560" w:rsidRDefault="003229C1" w:rsidP="006602BE">
      <w:pPr>
        <w:ind w:firstLine="0"/>
        <w:rPr>
          <w:rFonts w:ascii="Times New Roman" w:hAnsi="Times New Roman" w:cs="Times New Roman"/>
          <w:sz w:val="24"/>
          <w:szCs w:val="24"/>
        </w:rPr>
      </w:pPr>
    </w:p>
    <w:sectPr w:rsidR="003229C1" w:rsidRPr="00451560" w:rsidSect="004B32B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A933F5" w14:textId="77777777" w:rsidR="00762AF9" w:rsidRDefault="00762AF9" w:rsidP="00EB68A0">
      <w:pPr>
        <w:rPr>
          <w:rFonts w:hint="eastAsia"/>
        </w:rPr>
      </w:pPr>
      <w:r>
        <w:separator/>
      </w:r>
    </w:p>
  </w:endnote>
  <w:endnote w:type="continuationSeparator" w:id="0">
    <w:p w14:paraId="111D6D07" w14:textId="77777777" w:rsidR="00762AF9" w:rsidRDefault="00762AF9" w:rsidP="00EB68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E8C3EC" w14:textId="77777777" w:rsidR="00762AF9" w:rsidRDefault="00762AF9" w:rsidP="00EB68A0">
      <w:pPr>
        <w:rPr>
          <w:rFonts w:hint="eastAsia"/>
        </w:rPr>
      </w:pPr>
      <w:r>
        <w:separator/>
      </w:r>
    </w:p>
  </w:footnote>
  <w:footnote w:type="continuationSeparator" w:id="0">
    <w:p w14:paraId="22103482" w14:textId="77777777" w:rsidR="00762AF9" w:rsidRDefault="00762AF9" w:rsidP="00EB68A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2404FF"/>
    <w:multiLevelType w:val="hybridMultilevel"/>
    <w:tmpl w:val="DA126A2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 w16cid:durableId="1670668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649"/>
    <w:rsid w:val="00010DE0"/>
    <w:rsid w:val="000140D2"/>
    <w:rsid w:val="00023A48"/>
    <w:rsid w:val="00026772"/>
    <w:rsid w:val="00036CDD"/>
    <w:rsid w:val="000626B0"/>
    <w:rsid w:val="00062EAD"/>
    <w:rsid w:val="000702C2"/>
    <w:rsid w:val="000900CD"/>
    <w:rsid w:val="000C497C"/>
    <w:rsid w:val="000C4B75"/>
    <w:rsid w:val="000E3B7C"/>
    <w:rsid w:val="000F2C30"/>
    <w:rsid w:val="00112F7E"/>
    <w:rsid w:val="00113C3D"/>
    <w:rsid w:val="00130F32"/>
    <w:rsid w:val="00146D22"/>
    <w:rsid w:val="00192E9D"/>
    <w:rsid w:val="001C2179"/>
    <w:rsid w:val="001C3C0B"/>
    <w:rsid w:val="001E125D"/>
    <w:rsid w:val="001F0FF8"/>
    <w:rsid w:val="00201DA4"/>
    <w:rsid w:val="002027AA"/>
    <w:rsid w:val="00211B39"/>
    <w:rsid w:val="0024566E"/>
    <w:rsid w:val="002543EB"/>
    <w:rsid w:val="00254CC1"/>
    <w:rsid w:val="00294594"/>
    <w:rsid w:val="002B40BE"/>
    <w:rsid w:val="00303067"/>
    <w:rsid w:val="00307AF6"/>
    <w:rsid w:val="003229C1"/>
    <w:rsid w:val="0033642B"/>
    <w:rsid w:val="00342BB7"/>
    <w:rsid w:val="0036429E"/>
    <w:rsid w:val="00380119"/>
    <w:rsid w:val="003A3680"/>
    <w:rsid w:val="003F4DA6"/>
    <w:rsid w:val="003F500C"/>
    <w:rsid w:val="00407F80"/>
    <w:rsid w:val="0042036D"/>
    <w:rsid w:val="00423342"/>
    <w:rsid w:val="00451560"/>
    <w:rsid w:val="00462489"/>
    <w:rsid w:val="00467478"/>
    <w:rsid w:val="004A4B76"/>
    <w:rsid w:val="004A5E1F"/>
    <w:rsid w:val="004B32B4"/>
    <w:rsid w:val="00511DB1"/>
    <w:rsid w:val="00512B2F"/>
    <w:rsid w:val="005245F6"/>
    <w:rsid w:val="00530C21"/>
    <w:rsid w:val="00531781"/>
    <w:rsid w:val="0053219E"/>
    <w:rsid w:val="00545232"/>
    <w:rsid w:val="00557504"/>
    <w:rsid w:val="005751EF"/>
    <w:rsid w:val="005935F1"/>
    <w:rsid w:val="005A0AE9"/>
    <w:rsid w:val="005A3E78"/>
    <w:rsid w:val="005B4113"/>
    <w:rsid w:val="005B44AB"/>
    <w:rsid w:val="005D7AA5"/>
    <w:rsid w:val="005F3238"/>
    <w:rsid w:val="005F704F"/>
    <w:rsid w:val="006072F5"/>
    <w:rsid w:val="00621CBD"/>
    <w:rsid w:val="00622BEB"/>
    <w:rsid w:val="00623C58"/>
    <w:rsid w:val="00632C86"/>
    <w:rsid w:val="00642CF6"/>
    <w:rsid w:val="006469F4"/>
    <w:rsid w:val="006602BE"/>
    <w:rsid w:val="0066257D"/>
    <w:rsid w:val="00666306"/>
    <w:rsid w:val="006676DB"/>
    <w:rsid w:val="0068212C"/>
    <w:rsid w:val="0068472E"/>
    <w:rsid w:val="0068525E"/>
    <w:rsid w:val="00693083"/>
    <w:rsid w:val="0069370D"/>
    <w:rsid w:val="006B2A4A"/>
    <w:rsid w:val="006D4550"/>
    <w:rsid w:val="006D5075"/>
    <w:rsid w:val="006E6730"/>
    <w:rsid w:val="006F3E6E"/>
    <w:rsid w:val="006F54DA"/>
    <w:rsid w:val="006F798E"/>
    <w:rsid w:val="007218CC"/>
    <w:rsid w:val="00722EB3"/>
    <w:rsid w:val="00731639"/>
    <w:rsid w:val="0075640B"/>
    <w:rsid w:val="00761B51"/>
    <w:rsid w:val="00762AF9"/>
    <w:rsid w:val="00772E2D"/>
    <w:rsid w:val="007740DB"/>
    <w:rsid w:val="00780BDB"/>
    <w:rsid w:val="00784A46"/>
    <w:rsid w:val="007863B0"/>
    <w:rsid w:val="00796582"/>
    <w:rsid w:val="007D1EDD"/>
    <w:rsid w:val="0083258F"/>
    <w:rsid w:val="00832993"/>
    <w:rsid w:val="00833408"/>
    <w:rsid w:val="00835F98"/>
    <w:rsid w:val="00881D77"/>
    <w:rsid w:val="0088211F"/>
    <w:rsid w:val="00883E2A"/>
    <w:rsid w:val="00894791"/>
    <w:rsid w:val="008A12B4"/>
    <w:rsid w:val="008A34B2"/>
    <w:rsid w:val="008C4B29"/>
    <w:rsid w:val="008D1C95"/>
    <w:rsid w:val="008D5EAF"/>
    <w:rsid w:val="008E4026"/>
    <w:rsid w:val="00901317"/>
    <w:rsid w:val="00912852"/>
    <w:rsid w:val="009335CC"/>
    <w:rsid w:val="009535B8"/>
    <w:rsid w:val="00964178"/>
    <w:rsid w:val="009836F1"/>
    <w:rsid w:val="009869C6"/>
    <w:rsid w:val="0099549B"/>
    <w:rsid w:val="009A1328"/>
    <w:rsid w:val="009A332E"/>
    <w:rsid w:val="009C21C5"/>
    <w:rsid w:val="009E5CF7"/>
    <w:rsid w:val="00A15450"/>
    <w:rsid w:val="00A229A8"/>
    <w:rsid w:val="00A469D4"/>
    <w:rsid w:val="00A63B67"/>
    <w:rsid w:val="00A71CD2"/>
    <w:rsid w:val="00A73DD4"/>
    <w:rsid w:val="00A81654"/>
    <w:rsid w:val="00A816BD"/>
    <w:rsid w:val="00A84108"/>
    <w:rsid w:val="00A979F9"/>
    <w:rsid w:val="00AC1EAC"/>
    <w:rsid w:val="00AE57AE"/>
    <w:rsid w:val="00B03848"/>
    <w:rsid w:val="00B2033F"/>
    <w:rsid w:val="00B24E75"/>
    <w:rsid w:val="00B44963"/>
    <w:rsid w:val="00B53700"/>
    <w:rsid w:val="00B9199B"/>
    <w:rsid w:val="00BA1F40"/>
    <w:rsid w:val="00BD25EE"/>
    <w:rsid w:val="00BF699C"/>
    <w:rsid w:val="00C03612"/>
    <w:rsid w:val="00C10608"/>
    <w:rsid w:val="00C1506D"/>
    <w:rsid w:val="00C20311"/>
    <w:rsid w:val="00C261A8"/>
    <w:rsid w:val="00C47C24"/>
    <w:rsid w:val="00C51BCB"/>
    <w:rsid w:val="00C61F73"/>
    <w:rsid w:val="00C63DFE"/>
    <w:rsid w:val="00C644E9"/>
    <w:rsid w:val="00C70AB2"/>
    <w:rsid w:val="00C814FA"/>
    <w:rsid w:val="00C81D67"/>
    <w:rsid w:val="00C82097"/>
    <w:rsid w:val="00C82649"/>
    <w:rsid w:val="00CA0490"/>
    <w:rsid w:val="00CC3E19"/>
    <w:rsid w:val="00CC76BB"/>
    <w:rsid w:val="00CD512E"/>
    <w:rsid w:val="00D024B5"/>
    <w:rsid w:val="00D5469A"/>
    <w:rsid w:val="00D60EB9"/>
    <w:rsid w:val="00D86B96"/>
    <w:rsid w:val="00DA416B"/>
    <w:rsid w:val="00DB2C18"/>
    <w:rsid w:val="00DB4C72"/>
    <w:rsid w:val="00DD3539"/>
    <w:rsid w:val="00DE5BFE"/>
    <w:rsid w:val="00E00F1F"/>
    <w:rsid w:val="00E31564"/>
    <w:rsid w:val="00E34B5F"/>
    <w:rsid w:val="00E43525"/>
    <w:rsid w:val="00E45A30"/>
    <w:rsid w:val="00E559EF"/>
    <w:rsid w:val="00E856C1"/>
    <w:rsid w:val="00EA7D16"/>
    <w:rsid w:val="00EB4E02"/>
    <w:rsid w:val="00EB68A0"/>
    <w:rsid w:val="00ED672A"/>
    <w:rsid w:val="00F00E3F"/>
    <w:rsid w:val="00F21D0E"/>
    <w:rsid w:val="00F417FD"/>
    <w:rsid w:val="00F458FC"/>
    <w:rsid w:val="00F52DD2"/>
    <w:rsid w:val="00F9639D"/>
    <w:rsid w:val="00F96CE6"/>
    <w:rsid w:val="00FA197A"/>
    <w:rsid w:val="00FB1F6A"/>
    <w:rsid w:val="00FB2808"/>
    <w:rsid w:val="00FD6CE5"/>
    <w:rsid w:val="00FF6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0FCF36"/>
  <w15:chartTrackingRefBased/>
  <w15:docId w15:val="{60C3A72E-BA47-4A1C-ADCF-5B7AFE40F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649"/>
    <w:pPr>
      <w:ind w:firstLine="200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99"/>
    <w:rsid w:val="00511DB1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三线表1"/>
    <w:basedOn w:val="a1"/>
    <w:next w:val="a3"/>
    <w:uiPriority w:val="39"/>
    <w:rsid w:val="00023A48"/>
    <w:pPr>
      <w:ind w:firstLine="200"/>
    </w:pPr>
    <w:rPr>
      <w:rFonts w:eastAsia="Times New Roman"/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List Paragraph"/>
    <w:basedOn w:val="a"/>
    <w:uiPriority w:val="34"/>
    <w:qFormat/>
    <w:rsid w:val="00A816BD"/>
    <w:pPr>
      <w:ind w:firstLineChars="200" w:firstLine="420"/>
    </w:pPr>
  </w:style>
  <w:style w:type="paragraph" w:styleId="a5">
    <w:name w:val="Balloon Text"/>
    <w:basedOn w:val="a"/>
    <w:link w:val="a6"/>
    <w:uiPriority w:val="99"/>
    <w:semiHidden/>
    <w:unhideWhenUsed/>
    <w:rsid w:val="003F4DA6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3F4DA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E3B7C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0E3B7C"/>
    <w:pPr>
      <w:widowControl w:val="0"/>
      <w:ind w:firstLine="0"/>
    </w:pPr>
    <w:rPr>
      <w:szCs w:val="22"/>
    </w:rPr>
  </w:style>
  <w:style w:type="character" w:customStyle="1" w:styleId="a9">
    <w:name w:val="批注文字 字符"/>
    <w:basedOn w:val="a0"/>
    <w:link w:val="a8"/>
    <w:uiPriority w:val="99"/>
    <w:rsid w:val="000E3B7C"/>
  </w:style>
  <w:style w:type="table" w:customStyle="1" w:styleId="2">
    <w:name w:val="三线表2"/>
    <w:basedOn w:val="a1"/>
    <w:next w:val="a3"/>
    <w:uiPriority w:val="39"/>
    <w:qFormat/>
    <w:rsid w:val="000E3B7C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a">
    <w:name w:val="header"/>
    <w:basedOn w:val="a"/>
    <w:link w:val="ab"/>
    <w:uiPriority w:val="99"/>
    <w:unhideWhenUsed/>
    <w:rsid w:val="00EB68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EB68A0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EB68A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EB68A0"/>
    <w:rPr>
      <w:sz w:val="18"/>
      <w:szCs w:val="18"/>
    </w:rPr>
  </w:style>
  <w:style w:type="paragraph" w:styleId="ae">
    <w:name w:val="caption"/>
    <w:basedOn w:val="a"/>
    <w:next w:val="a"/>
    <w:uiPriority w:val="35"/>
    <w:unhideWhenUsed/>
    <w:qFormat/>
    <w:rsid w:val="00201DA4"/>
    <w:rPr>
      <w:rFonts w:asciiTheme="majorHAnsi" w:eastAsia="黑体" w:hAnsiTheme="majorHAnsi" w:cstheme="majorBidi"/>
      <w:sz w:val="20"/>
      <w:szCs w:val="20"/>
    </w:rPr>
  </w:style>
  <w:style w:type="table" w:customStyle="1" w:styleId="3">
    <w:name w:val="三线表3"/>
    <w:basedOn w:val="a1"/>
    <w:next w:val="a3"/>
    <w:uiPriority w:val="39"/>
    <w:rsid w:val="00964178"/>
    <w:pPr>
      <w:ind w:firstLine="200"/>
    </w:pPr>
    <w:rPr>
      <w:rFonts w:eastAsia="Times New Roman"/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">
    <w:name w:val="Revision"/>
    <w:hidden/>
    <w:uiPriority w:val="99"/>
    <w:semiHidden/>
    <w:rsid w:val="001C2179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4</Pages>
  <Words>440</Words>
  <Characters>2514</Characters>
  <Application>Microsoft Office Word</Application>
  <DocSecurity>0</DocSecurity>
  <Lines>20</Lines>
  <Paragraphs>5</Paragraphs>
  <ScaleCrop>false</ScaleCrop>
  <Company>Lenovo</Company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 Yongxin</dc:creator>
  <cp:keywords/>
  <dc:description/>
  <cp:lastModifiedBy>Yongxin Law</cp:lastModifiedBy>
  <cp:revision>19</cp:revision>
  <dcterms:created xsi:type="dcterms:W3CDTF">2025-10-08T13:23:00Z</dcterms:created>
  <dcterms:modified xsi:type="dcterms:W3CDTF">2026-02-24T13:07:00Z</dcterms:modified>
</cp:coreProperties>
</file>